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5A549" w14:textId="226DCDF0" w:rsidR="00D546B0" w:rsidRPr="000D4CD5" w:rsidRDefault="00AD4EDF" w:rsidP="000124AF">
      <w:pPr>
        <w:pStyle w:val="Heading1"/>
        <w:spacing w:line="480" w:lineRule="auto"/>
        <w:rPr>
          <w:lang w:val="en-US"/>
        </w:rPr>
      </w:pPr>
      <w:r w:rsidRPr="000D4CD5">
        <w:rPr>
          <w:lang w:val="en-US"/>
        </w:rPr>
        <w:t>Supplementary Materials</w:t>
      </w:r>
    </w:p>
    <w:p w14:paraId="577E5E13" w14:textId="7CD01164" w:rsidR="00AD4EDF" w:rsidRPr="000D4CD5" w:rsidRDefault="00AD4EDF" w:rsidP="0031654A">
      <w:pPr>
        <w:pStyle w:val="Caption"/>
        <w:rPr>
          <w:lang w:val="en-US"/>
        </w:rPr>
      </w:pPr>
      <w:r w:rsidRPr="000D4CD5">
        <w:rPr>
          <w:lang w:val="en-US"/>
        </w:rPr>
        <w:t>Table S1</w:t>
      </w:r>
    </w:p>
    <w:p w14:paraId="22983E11" w14:textId="06B3B9DA" w:rsidR="00AD4EDF" w:rsidRPr="000D4CD5" w:rsidRDefault="00AD4EDF" w:rsidP="000124AF">
      <w:pPr>
        <w:spacing w:line="480" w:lineRule="auto"/>
        <w:rPr>
          <w:i/>
          <w:iCs/>
          <w:lang w:val="en-US"/>
        </w:rPr>
      </w:pPr>
      <w:r w:rsidRPr="000D4CD5">
        <w:rPr>
          <w:i/>
          <w:iCs/>
          <w:lang w:val="en-US"/>
        </w:rPr>
        <w:t xml:space="preserve">Counter-balancing and </w:t>
      </w:r>
      <w:r w:rsidR="00733F09">
        <w:rPr>
          <w:i/>
          <w:iCs/>
          <w:lang w:val="en-US"/>
        </w:rPr>
        <w:t>R</w:t>
      </w:r>
      <w:r w:rsidRPr="000D4CD5">
        <w:rPr>
          <w:i/>
          <w:iCs/>
          <w:lang w:val="en-US"/>
        </w:rPr>
        <w:t>and</w:t>
      </w:r>
      <w:bookmarkStart w:id="0" w:name="_GoBack"/>
      <w:bookmarkEnd w:id="0"/>
      <w:r w:rsidRPr="000D4CD5">
        <w:rPr>
          <w:i/>
          <w:iCs/>
          <w:lang w:val="en-US"/>
        </w:rPr>
        <w:t>omi</w:t>
      </w:r>
      <w:r w:rsidR="0097783C" w:rsidRPr="000D4CD5">
        <w:rPr>
          <w:i/>
          <w:iCs/>
          <w:lang w:val="en-US"/>
        </w:rPr>
        <w:t>z</w:t>
      </w:r>
      <w:r w:rsidRPr="000D4CD5">
        <w:rPr>
          <w:i/>
          <w:iCs/>
          <w:lang w:val="en-US"/>
        </w:rPr>
        <w:t xml:space="preserve">ation </w:t>
      </w:r>
      <w:r w:rsidR="00733F09">
        <w:rPr>
          <w:i/>
          <w:iCs/>
          <w:lang w:val="en-US"/>
        </w:rPr>
        <w:t>L</w:t>
      </w:r>
      <w:r w:rsidRPr="000D4CD5">
        <w:rPr>
          <w:i/>
          <w:iCs/>
          <w:lang w:val="en-US"/>
        </w:rPr>
        <w:t xml:space="preserve">ist for </w:t>
      </w:r>
      <w:r w:rsidR="00733F09">
        <w:rPr>
          <w:i/>
          <w:iCs/>
          <w:lang w:val="en-US"/>
        </w:rPr>
        <w:t>T</w:t>
      </w:r>
      <w:r w:rsidR="0097783C" w:rsidRPr="000D4CD5">
        <w:rPr>
          <w:i/>
          <w:iCs/>
          <w:lang w:val="en-US"/>
        </w:rPr>
        <w:t xml:space="preserve">reatments </w:t>
      </w:r>
      <w:r w:rsidRPr="000D4CD5">
        <w:rPr>
          <w:i/>
          <w:iCs/>
          <w:lang w:val="en-US"/>
        </w:rPr>
        <w:t xml:space="preserve">and </w:t>
      </w:r>
      <w:r w:rsidR="00733F09">
        <w:rPr>
          <w:i/>
          <w:iCs/>
          <w:lang w:val="en-US"/>
        </w:rPr>
        <w:t>T</w:t>
      </w:r>
      <w:r w:rsidRPr="000D4CD5">
        <w:rPr>
          <w:i/>
          <w:iCs/>
          <w:lang w:val="en-US"/>
        </w:rPr>
        <w:t>as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6"/>
        <w:gridCol w:w="510"/>
        <w:gridCol w:w="546"/>
        <w:gridCol w:w="161"/>
        <w:gridCol w:w="1060"/>
        <w:gridCol w:w="176"/>
        <w:gridCol w:w="1061"/>
        <w:gridCol w:w="1060"/>
        <w:gridCol w:w="884"/>
        <w:gridCol w:w="1060"/>
        <w:gridCol w:w="1060"/>
        <w:gridCol w:w="1236"/>
      </w:tblGrid>
      <w:tr w:rsidR="00AD4EDF" w:rsidRPr="000D4CD5" w14:paraId="7FB6F1F1" w14:textId="77777777" w:rsidTr="00310A4A">
        <w:trPr>
          <w:trHeight w:val="58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829" w14:textId="77777777" w:rsidR="00AD4EDF" w:rsidRPr="000D4CD5" w:rsidRDefault="00AD4EDF" w:rsidP="000124AF">
            <w:pPr>
              <w:spacing w:before="0" w:after="0"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6966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414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32FD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emale</w:t>
            </w:r>
          </w:p>
        </w:tc>
      </w:tr>
      <w:tr w:rsidR="00AD4EDF" w:rsidRPr="00FE6D82" w14:paraId="25CC12BD" w14:textId="77777777" w:rsidTr="00AD4EDF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92E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44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22A6" w14:textId="0FA34C67" w:rsidR="00AD4EDF" w:rsidRPr="00FE6D82" w:rsidRDefault="0097783C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Treatment </w:t>
            </w:r>
            <w:r w:rsidR="00AD4EDF"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Orde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52B72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990A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Order</w:t>
            </w:r>
          </w:p>
        </w:tc>
      </w:tr>
      <w:tr w:rsidR="00AD4EDF" w:rsidRPr="00FE6D82" w14:paraId="31D2EB2D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B0A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51F5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0E1A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2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DD13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15BE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7ECF9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C2DA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2074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D444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3</w:t>
            </w:r>
          </w:p>
        </w:tc>
      </w:tr>
      <w:tr w:rsidR="00AD4EDF" w:rsidRPr="000D4CD5" w14:paraId="5BDE17F3" w14:textId="77777777" w:rsidTr="00310A4A">
        <w:trPr>
          <w:trHeight w:val="170"/>
        </w:trPr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F93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5A9F" w14:textId="7723682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3C9D" w14:textId="2460138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0504" w14:textId="14DA476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23DA" w14:textId="14F25C6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51AE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701B" w14:textId="30D01D1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8144" w14:textId="3AF9836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F62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37B2B31F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A0B0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70DC" w14:textId="1132E42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5135" w14:textId="68678EE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3B50" w14:textId="67E2DD0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5CD4" w14:textId="0545777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1903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8CC9" w14:textId="5503B1C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EF3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A012" w14:textId="09C7A13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47315C2D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8B45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BC32" w14:textId="4A8196B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93BE" w14:textId="688010D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C81A" w14:textId="14122B6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4C62" w14:textId="18188DA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53B9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0B7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CF3B" w14:textId="00FE003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FAD3" w14:textId="2B5B876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49B67FF7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F6ED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AE00" w14:textId="7165C46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0FEB" w14:textId="682C3D7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5CA7" w14:textId="043E7CD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2192" w14:textId="6C46D9B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D301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959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C5F4" w14:textId="751BAE2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0465" w14:textId="41F5ED0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12B040B3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086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8522" w14:textId="129423E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381B" w14:textId="58322B6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139D" w14:textId="17B73FF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4387" w14:textId="6C1DE01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9758B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5E1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774A" w14:textId="512B9C4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310A" w14:textId="1116AD8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2A767D7D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D45E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DC9C" w14:textId="2E0CD3B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2AEF" w14:textId="3D21DC2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D9A2" w14:textId="5706CBF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E847" w14:textId="3ACC4EE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4D01F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176A" w14:textId="4AFBAAE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3BC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43A" w14:textId="33D8B94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423CE849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E4C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5AE5" w14:textId="1C48FD0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CA4D" w14:textId="3720221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ADE9" w14:textId="66C9257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977D" w14:textId="4DB0621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7A11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A7FC" w14:textId="02B0B85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1ECD" w14:textId="509DD31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776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21962E7A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1D00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52BC" w14:textId="51B7737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9F95" w14:textId="05D4AA5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F430" w14:textId="4A97A1D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C634" w14:textId="3628DE4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A0F7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0909" w14:textId="58E4C2A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67ED" w14:textId="5B0B7D1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B7C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12C3842B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C85A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E9DB" w14:textId="62CADD0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4322" w14:textId="1B8F4C0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619F" w14:textId="6364C8F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C450" w14:textId="2C7E817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09B3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13A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0925" w14:textId="0C38EAD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A69D" w14:textId="7E95768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45A5E3E0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22C3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7512" w14:textId="46F0AC4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1279" w14:textId="1A0ED3A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8B1E" w14:textId="45DB552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CB99" w14:textId="0A5FD4E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944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76FA" w14:textId="197759D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5971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315F" w14:textId="12BD6DB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3E4D98C2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E47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65C5" w14:textId="082791B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2DC6" w14:textId="710E4A8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04C1" w14:textId="4C4E4BE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5BD3" w14:textId="72C39B2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85CE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07E7" w14:textId="552377F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030F" w14:textId="4CBE081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1DA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17BA96F5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1A33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FA8E" w14:textId="3149072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063B" w14:textId="59A4A18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EDD0" w14:textId="1BD6D9D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F916" w14:textId="1C7006B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EA77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7932" w14:textId="10BE6CC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46A3" w14:textId="745EEC8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9C0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16A7EA41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E36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1127" w14:textId="78A4A44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C409" w14:textId="5F3FECB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4FF4" w14:textId="32694B7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36CE" w14:textId="0C80573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F5DA5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507E" w14:textId="329F9E8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CB8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37D5" w14:textId="30921D1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73AC563F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8D7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DD82" w14:textId="707349C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7E73" w14:textId="11E2679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BA6D" w14:textId="35AD792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A75D" w14:textId="5B0DB0D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3645D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2BDD" w14:textId="3745587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7C3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86B9" w14:textId="7A5F571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39AEEA34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B66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8A6D" w14:textId="369E193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6A16" w14:textId="6A39AAB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BCCF" w14:textId="4158267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43EA" w14:textId="6DC8B59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455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0D6D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E61E" w14:textId="47EA4BB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C65F" w14:textId="0266EB9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2196406E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A68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85FF" w14:textId="4167F5D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4707" w14:textId="4C4EFC9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A4A5" w14:textId="0D3E1D2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2442" w14:textId="22F04BC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DDB6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000B" w14:textId="77974A5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88FB" w14:textId="020B9E9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B6B7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40C15CEF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8D6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B9A1" w14:textId="12CE9B3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3013" w14:textId="1B25102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39E6" w14:textId="77E8A49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DCBB" w14:textId="32FF368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BEA45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281D" w14:textId="03DCCF9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D29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3CC6" w14:textId="49156E5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187E4195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10F8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D341" w14:textId="5636AAD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6AA9" w14:textId="0A44CC8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AD96" w14:textId="0C67296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2551" w14:textId="6CABACB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7556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A34F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0091" w14:textId="110D6B4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7FAF" w14:textId="4AD86BD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0A27721F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9EE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29D0" w14:textId="6BACE42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C9E2" w14:textId="62BA757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BB38" w14:textId="2639AF2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1E32" w14:textId="0E0118E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24F9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FFA5" w14:textId="5B241B9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2D0A" w14:textId="134293D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B92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1D946EF3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D326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2203" w14:textId="7C2E9D3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9253" w14:textId="2351EEF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4DB3" w14:textId="194A601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93CE" w14:textId="55560A3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1467D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FE87" w14:textId="60D26CA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6813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4B16" w14:textId="039EC42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761B3559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1FBD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9018" w14:textId="7CD8715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BAEB" w14:textId="16823BD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86CF" w14:textId="1D3EFB3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B14E" w14:textId="1438C28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4CBC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BEAE" w14:textId="608B827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D8D2" w14:textId="63181B3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F8A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6A5EBABD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7BE4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8450" w14:textId="2ED9EC7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CA88" w14:textId="7951945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723C" w14:textId="49B53BF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55CB" w14:textId="48C9D1D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C191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B17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2254" w14:textId="0183E28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C808" w14:textId="3B96EC9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7D808AAA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CAB6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9117" w14:textId="27FF9E5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0B8D" w14:textId="146994F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0528" w14:textId="3183C3A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7658" w14:textId="26F4EEC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4EB4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FBE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685F" w14:textId="1D79025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E3F8" w14:textId="465C7AD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4A0D9727" w14:textId="77777777" w:rsidTr="00310A4A">
        <w:trPr>
          <w:trHeight w:val="17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9956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6292" w14:textId="64E211E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24D9" w14:textId="4FD6A04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804E" w14:textId="77D0260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2A9F" w14:textId="074EB62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DA06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DDDE" w14:textId="71AEBC3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3E46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FF36" w14:textId="5777D08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3396D130" w14:textId="77777777" w:rsidTr="00310A4A">
        <w:trPr>
          <w:trHeight w:val="227"/>
        </w:trPr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C9986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443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61C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ale</w:t>
            </w:r>
          </w:p>
        </w:tc>
      </w:tr>
      <w:tr w:rsidR="00AD4EDF" w:rsidRPr="00FE6D82" w14:paraId="2A952ABB" w14:textId="77777777" w:rsidTr="00AD4EDF">
        <w:trPr>
          <w:trHeight w:val="143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DE80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44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B9F4" w14:textId="06B6CEEF" w:rsidR="00AD4EDF" w:rsidRPr="00FE6D82" w:rsidRDefault="0097783C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Treatment </w:t>
            </w:r>
            <w:r w:rsidR="00AD4EDF"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Orde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99D3C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C73D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Order</w:t>
            </w:r>
          </w:p>
        </w:tc>
      </w:tr>
      <w:tr w:rsidR="00AD4EDF" w:rsidRPr="00FE6D82" w14:paraId="0323A53B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0AEC" w14:textId="77777777" w:rsidR="00AD4EDF" w:rsidRPr="00FE6D82" w:rsidRDefault="00AD4EDF" w:rsidP="000124AF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C20B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16AF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06A0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F3CD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rink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7EAD8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578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071B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49AF" w14:textId="77777777" w:rsidR="00AD4EDF" w:rsidRPr="00FE6D82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FE6D8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sk 3</w:t>
            </w:r>
          </w:p>
        </w:tc>
      </w:tr>
      <w:tr w:rsidR="00AD4EDF" w:rsidRPr="000D4CD5" w14:paraId="4B53E05F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761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3569" w14:textId="2A88257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AF57" w14:textId="4411E5D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5BA6" w14:textId="7DABA8B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C756" w14:textId="3D739FF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1797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E4AD" w14:textId="17CC7E6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C579" w14:textId="1B1A0DB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79E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6867FD7E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78B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283B" w14:textId="518BCB5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2830" w14:textId="7B0591F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A196" w14:textId="1FBE83A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E3EA" w14:textId="6ACCA6E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D5B7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3E80" w14:textId="482BEFF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6C8D" w14:textId="58A0CC7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0B9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411E7C64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AFD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194F" w14:textId="2BD1AC6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C0BF" w14:textId="25CEDE5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1915" w14:textId="0C34153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0F39" w14:textId="451F54A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CDA5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42B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73C1" w14:textId="5E0014F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68FD" w14:textId="4431105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66B39667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D0E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3B0A" w14:textId="294C8D7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BCC9" w14:textId="78DB8FA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2FCE" w14:textId="1A22E4D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C1EF" w14:textId="47B0F62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CCE5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6AEC" w14:textId="6AE0E46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A39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D3F7" w14:textId="50A81FC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1404A407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C80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BF5B" w14:textId="5CD7408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DC9A" w14:textId="48D42A5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D1EA" w14:textId="0E69A35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F345" w14:textId="05AB7ED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823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7F1C" w14:textId="1F2D05B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0EF2" w14:textId="1D405B7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0F1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29D989BC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67F4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B316" w14:textId="49021AA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3CB7" w14:textId="70C66A5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1DB6" w14:textId="06EB53D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91CF" w14:textId="0CFD3CA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58A3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4606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21BB" w14:textId="6A0C6D5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DCB3" w14:textId="79CB95E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695096ED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A87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EB44" w14:textId="1243471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5EF9" w14:textId="3A0C0F5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7D66" w14:textId="7BB5FE8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B781" w14:textId="0FF1A30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096A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10EA" w14:textId="44075F3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9EF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989D" w14:textId="69DC928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7CE3E4D3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DE6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3397" w14:textId="4DED2A5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12B5" w14:textId="1E7D3BE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5DFA" w14:textId="456F8B3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30CF" w14:textId="633BD02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C721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47D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726C" w14:textId="08AE7EC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9F94" w14:textId="2943759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7D5FC462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80B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D54F" w14:textId="1C03B42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EF9A" w14:textId="5523AEE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8763" w14:textId="54FAF47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D3C1" w14:textId="3A80894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582F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B84B" w14:textId="701FA77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D850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17FB" w14:textId="0969247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52845A7D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D963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997B" w14:textId="21A838E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00D1" w14:textId="4D9BC9B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1297" w14:textId="6C95419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FB55" w14:textId="3503650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DA281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F24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39BC" w14:textId="5E4879F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98E5" w14:textId="1D7BD53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6ED2DE6A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4A52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0E9E" w14:textId="32AE983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B3A4" w14:textId="6F1125A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7829" w14:textId="7FDF5F8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B814" w14:textId="376167E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A26B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C3D4" w14:textId="2EDB23D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778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6162" w14:textId="27FAC7A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39F3E66C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856A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058F" w14:textId="5ACADFC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EE75" w14:textId="33F7F4B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B820" w14:textId="4A74E4E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7140" w14:textId="017D6D0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084F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7E21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95DF" w14:textId="43CB43A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7CB5" w14:textId="67EE854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58D72A70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9FB0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16B3" w14:textId="447AE70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C337" w14:textId="39FDDE4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0E4B" w14:textId="5B44D80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09B7" w14:textId="7B20720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5B3B5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F4E9" w14:textId="26C2C56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2D12" w14:textId="191B612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B547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77F5EE2B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F157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6A99" w14:textId="4A6BB8A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612D" w14:textId="2197356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BCE9" w14:textId="40E7C73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0E04" w14:textId="16D2884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A71F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DC23" w14:textId="25C3234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13C5" w14:textId="4A2DFF1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130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22A84155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F28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2F70" w14:textId="619FDF1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A1F9" w14:textId="4D3E1EA4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8F78" w14:textId="632A56A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C968" w14:textId="6A4A9BF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7A50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3F9B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F08E" w14:textId="4B4ED42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49DB" w14:textId="2A2EED6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43DACCF8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2D80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5640" w14:textId="6556A2E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AB6A" w14:textId="47B5000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FD5D" w14:textId="05CF645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BC5E" w14:textId="004915E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524FC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B249" w14:textId="0ED91C0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7315" w14:textId="3A14F05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E14B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03B72248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0DF3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0488" w14:textId="5056145B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CCC5" w14:textId="1157BAAF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629B" w14:textId="6DA173F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A143" w14:textId="65EA7A8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4FB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3184" w14:textId="6F6BAF6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6F78" w14:textId="1135409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1242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  <w:tr w:rsidR="00AD4EDF" w:rsidRPr="000D4CD5" w14:paraId="527FEA65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CF65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18BE" w14:textId="42FB94A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116C" w14:textId="4881D20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16C2" w14:textId="37636C2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BEA2" w14:textId="7C39CA1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D227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2D38" w14:textId="5009F89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11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7972" w14:textId="2991BF6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1E41EF84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18A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ABF1" w14:textId="5768750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2980" w14:textId="5D5EB0F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CB2C" w14:textId="14B7AD4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2F3F" w14:textId="657F437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C830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F9EA" w14:textId="5E4B77A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5355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CF1A" w14:textId="1039481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2CDD8271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50FA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5F3D" w14:textId="008E48D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6787" w14:textId="6D8DD87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5AA5" w14:textId="75B738E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330D" w14:textId="1110021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3BA8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963E" w14:textId="2E2C068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85E4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4C9A" w14:textId="6A03B718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09FA86AE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025D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9768" w14:textId="2B94013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40A9" w14:textId="67FE76B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38A2" w14:textId="281E0482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8342" w14:textId="229FAC85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3DBD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4F6E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0BA5" w14:textId="62AA341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AD3A" w14:textId="369E5FE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55BA3054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774F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F114" w14:textId="74D113A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954F" w14:textId="13ECC4FE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DA14" w14:textId="7D4E0289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1E10" w14:textId="34C43FC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1BC3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DA6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CE6D" w14:textId="67D0630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151A" w14:textId="4073EF4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</w:tr>
      <w:tr w:rsidR="00AD4EDF" w:rsidRPr="000D4CD5" w14:paraId="49738FD9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F4F5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512A" w14:textId="3AAFCB5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A342" w14:textId="051994B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DD24" w14:textId="4169FEFA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7078" w14:textId="1A678AE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E5C85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4B9C" w14:textId="1148576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6BBA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800F" w14:textId="1F4CABBC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</w:tr>
      <w:tr w:rsidR="00AD4EDF" w:rsidRPr="000D4CD5" w14:paraId="20749B57" w14:textId="77777777" w:rsidTr="00310A4A">
        <w:trPr>
          <w:trHeight w:val="227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5959" w14:textId="77777777" w:rsidR="00AD4EDF" w:rsidRPr="000D4CD5" w:rsidRDefault="00AD4EDF" w:rsidP="000124AF">
            <w:pPr>
              <w:spacing w:before="0"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A7DC" w14:textId="5B650511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C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9EED" w14:textId="4D8038BD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DB8B" w14:textId="4B0D8326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1720" w14:textId="606D3680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DDFDF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3F29" w14:textId="58D0A357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D6E0" w14:textId="57172E73" w:rsidR="00AD4EDF" w:rsidRPr="000D4CD5" w:rsidRDefault="00FE6D82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RSV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EDB9" w14:textId="77777777" w:rsidR="00AD4EDF" w:rsidRPr="000D4CD5" w:rsidRDefault="00AD4EDF" w:rsidP="000124AF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>VS</w:t>
            </w:r>
          </w:p>
        </w:tc>
      </w:tr>
    </w:tbl>
    <w:p w14:paraId="34782256" w14:textId="19BB89DC" w:rsidR="00AD4EDF" w:rsidRPr="000D4CD5" w:rsidRDefault="00310A4A" w:rsidP="000124AF">
      <w:pPr>
        <w:widowControl w:val="0"/>
        <w:spacing w:line="480" w:lineRule="auto"/>
        <w:jc w:val="left"/>
        <w:rPr>
          <w:i/>
          <w:iCs/>
          <w:lang w:val="en-US"/>
        </w:rPr>
      </w:pPr>
      <w:r w:rsidRPr="000D4CD5">
        <w:rPr>
          <w:i/>
          <w:iCs/>
          <w:lang w:val="en-US"/>
        </w:rPr>
        <w:t>P: placebo</w:t>
      </w:r>
      <w:r>
        <w:rPr>
          <w:i/>
          <w:iCs/>
          <w:lang w:val="en-US"/>
        </w:rPr>
        <w:t>,</w:t>
      </w:r>
      <w:r w:rsidRPr="000D4CD5">
        <w:rPr>
          <w:i/>
          <w:iCs/>
          <w:lang w:val="en-US"/>
        </w:rPr>
        <w:t xml:space="preserve"> </w:t>
      </w:r>
      <w:r w:rsidR="00AD4EDF" w:rsidRPr="000D4CD5">
        <w:rPr>
          <w:i/>
          <w:iCs/>
          <w:lang w:val="en-US"/>
        </w:rPr>
        <w:t xml:space="preserve">C: </w:t>
      </w:r>
      <w:r w:rsidR="00BF4A46" w:rsidRPr="000D4CD5">
        <w:rPr>
          <w:i/>
          <w:iCs/>
          <w:lang w:val="en-US"/>
        </w:rPr>
        <w:t>c</w:t>
      </w:r>
      <w:r w:rsidR="00AD4EDF" w:rsidRPr="000D4CD5">
        <w:rPr>
          <w:i/>
          <w:iCs/>
          <w:lang w:val="en-US"/>
        </w:rPr>
        <w:t xml:space="preserve">affeine, F: </w:t>
      </w:r>
      <w:r w:rsidR="00BF4A46" w:rsidRPr="000D4CD5">
        <w:rPr>
          <w:i/>
          <w:iCs/>
          <w:lang w:val="en-US"/>
        </w:rPr>
        <w:t>c</w:t>
      </w:r>
      <w:r w:rsidR="00AD4EDF" w:rsidRPr="000D4CD5">
        <w:rPr>
          <w:i/>
          <w:iCs/>
          <w:lang w:val="en-US"/>
        </w:rPr>
        <w:t>ocoa</w:t>
      </w:r>
      <w:r w:rsidR="00BF4A46" w:rsidRPr="000D4CD5">
        <w:rPr>
          <w:i/>
          <w:iCs/>
          <w:lang w:val="en-US"/>
        </w:rPr>
        <w:t xml:space="preserve"> </w:t>
      </w:r>
      <w:r w:rsidR="00AD4EDF" w:rsidRPr="000D4CD5">
        <w:rPr>
          <w:i/>
          <w:iCs/>
          <w:lang w:val="en-US"/>
        </w:rPr>
        <w:t xml:space="preserve">flavanols, </w:t>
      </w:r>
      <w:r w:rsidR="0097783C" w:rsidRPr="000D4CD5">
        <w:rPr>
          <w:i/>
          <w:iCs/>
          <w:lang w:val="en-US"/>
        </w:rPr>
        <w:t>CC</w:t>
      </w:r>
      <w:r w:rsidR="00AD4EDF" w:rsidRPr="000D4CD5">
        <w:rPr>
          <w:i/>
          <w:iCs/>
          <w:lang w:val="en-US"/>
        </w:rPr>
        <w:t xml:space="preserve">: </w:t>
      </w:r>
      <w:r w:rsidR="00FE6D82">
        <w:rPr>
          <w:i/>
          <w:iCs/>
          <w:lang w:val="en-US"/>
        </w:rPr>
        <w:t>c</w:t>
      </w:r>
      <w:r w:rsidR="00BF4A46" w:rsidRPr="000D4CD5">
        <w:rPr>
          <w:i/>
          <w:iCs/>
          <w:lang w:val="en-US"/>
        </w:rPr>
        <w:t>oncurrent c</w:t>
      </w:r>
      <w:r w:rsidR="00AD4EDF" w:rsidRPr="000D4CD5">
        <w:rPr>
          <w:i/>
          <w:iCs/>
          <w:lang w:val="en-US"/>
        </w:rPr>
        <w:t xml:space="preserve">affeine and </w:t>
      </w:r>
      <w:r w:rsidR="00BF4A46" w:rsidRPr="000D4CD5">
        <w:rPr>
          <w:i/>
          <w:iCs/>
          <w:lang w:val="en-US"/>
        </w:rPr>
        <w:t>c</w:t>
      </w:r>
      <w:r w:rsidR="00AD4EDF" w:rsidRPr="000D4CD5">
        <w:rPr>
          <w:i/>
          <w:iCs/>
          <w:lang w:val="en-US"/>
        </w:rPr>
        <w:t>ocoa</w:t>
      </w:r>
      <w:r w:rsidR="0097783C" w:rsidRPr="000D4CD5">
        <w:rPr>
          <w:i/>
          <w:iCs/>
          <w:lang w:val="en-US"/>
        </w:rPr>
        <w:t xml:space="preserve"> </w:t>
      </w:r>
      <w:r w:rsidR="00BF4A46" w:rsidRPr="000D4CD5">
        <w:rPr>
          <w:i/>
          <w:iCs/>
          <w:lang w:val="en-US"/>
        </w:rPr>
        <w:t>f</w:t>
      </w:r>
      <w:r w:rsidR="00AD4EDF" w:rsidRPr="000D4CD5">
        <w:rPr>
          <w:i/>
          <w:iCs/>
          <w:lang w:val="en-US"/>
        </w:rPr>
        <w:t>lavanols,</w:t>
      </w:r>
      <w:r w:rsidR="00FE6D82">
        <w:rPr>
          <w:i/>
          <w:iCs/>
          <w:lang w:val="en-US"/>
        </w:rPr>
        <w:t xml:space="preserve"> RSVP: rapid serial visual presentation, DR: delayed recall, VS: visual search</w:t>
      </w:r>
    </w:p>
    <w:p w14:paraId="1D222B41" w14:textId="191F82B7" w:rsidR="00AD4EDF" w:rsidRDefault="00AD4EDF" w:rsidP="000124AF">
      <w:pPr>
        <w:spacing w:line="480" w:lineRule="auto"/>
        <w:ind w:left="720" w:hanging="720"/>
        <w:rPr>
          <w:lang w:val="en-US"/>
        </w:rPr>
      </w:pPr>
    </w:p>
    <w:p w14:paraId="5C3CB27F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494BF288" w14:textId="020A326A" w:rsidR="006E785C" w:rsidRPr="000D4CD5" w:rsidRDefault="006E785C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2</w:t>
      </w:r>
    </w:p>
    <w:p w14:paraId="01A42DB7" w14:textId="124A927F" w:rsidR="006E785C" w:rsidRPr="000D4CD5" w:rsidRDefault="003D0F83" w:rsidP="006E785C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GLMM</w:t>
      </w:r>
      <w:r w:rsidR="006E785C" w:rsidRPr="000D4CD5">
        <w:rPr>
          <w:i/>
          <w:iCs/>
          <w:lang w:val="en-US"/>
        </w:rPr>
        <w:t xml:space="preserve"> Results for the Effects of Flavanols and Caffeine on T1 Accuracy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552"/>
        <w:gridCol w:w="1418"/>
        <w:gridCol w:w="1275"/>
        <w:gridCol w:w="1296"/>
        <w:gridCol w:w="1197"/>
        <w:gridCol w:w="942"/>
      </w:tblGrid>
      <w:tr w:rsidR="006E785C" w:rsidRPr="000D4CD5" w14:paraId="3717A03F" w14:textId="77777777" w:rsidTr="00D44375">
        <w:trPr>
          <w:trHeight w:val="336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84F3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128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B0BF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T1 </w:t>
            </w:r>
            <w:r w:rsidRPr="000D4CD5">
              <w:rPr>
                <w:rFonts w:eastAsia="Times New Roman"/>
                <w:b/>
                <w:bCs/>
                <w:lang w:val="en-US"/>
              </w:rPr>
              <w:t>Accuracy</w:t>
            </w:r>
          </w:p>
        </w:tc>
      </w:tr>
      <w:tr w:rsidR="006E785C" w:rsidRPr="000D4CD5" w14:paraId="779AF65A" w14:textId="77777777" w:rsidTr="00D44375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B5CFB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AC67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Odds Rati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D002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AA23F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EFD76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E8903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6E785C" w:rsidRPr="000D4CD5" w14:paraId="43750A0A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D8BA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1F21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2FA6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EFFF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5.78 – 9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C92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7.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C9E62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6E785C" w:rsidRPr="000D4CD5" w14:paraId="6413AB6C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05F5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908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93CB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B4918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24 – 1.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E6EC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AD75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6E785C" w:rsidRPr="000D4CD5" w14:paraId="54A1DC51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43C74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00F6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B8D0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F1332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29 – 1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5F72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8.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830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6E785C" w:rsidRPr="000D4CD5" w14:paraId="260CB9BB" w14:textId="77777777" w:rsidTr="00D44375">
        <w:trPr>
          <w:trHeight w:val="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4508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Flavanols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E0EC3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13E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30B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85 – 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F5FC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0.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A3A56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710</w:t>
            </w:r>
          </w:p>
        </w:tc>
      </w:tr>
      <w:tr w:rsidR="006E785C" w:rsidRPr="000D4CD5" w14:paraId="43F1220B" w14:textId="77777777" w:rsidTr="00D44375">
        <w:trPr>
          <w:trHeight w:val="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EF28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affeine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C286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F653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0DA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93 – 1.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9B1B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3654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324</w:t>
            </w:r>
          </w:p>
        </w:tc>
      </w:tr>
      <w:tr w:rsidR="006E785C" w:rsidRPr="000D4CD5" w14:paraId="4919ED81" w14:textId="77777777" w:rsidTr="00D44375">
        <w:trPr>
          <w:trHeight w:val="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3E441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oncurrent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8467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12B2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138F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93 – 1.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330C6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2FBF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353</w:t>
            </w:r>
          </w:p>
        </w:tc>
      </w:tr>
      <w:tr w:rsidR="006E785C" w:rsidRPr="000D4CD5" w14:paraId="69353CC9" w14:textId="77777777" w:rsidTr="00D44375">
        <w:trPr>
          <w:trHeight w:val="636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4A7B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F148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0B2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F09F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DD9B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2E9F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6E785C" w:rsidRPr="000D4CD5" w14:paraId="0A55F8E0" w14:textId="77777777" w:rsidTr="00D44375">
        <w:trPr>
          <w:trHeight w:val="408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9DF9C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AB42F6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C3493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9CC4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EE10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C124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6E785C" w:rsidRPr="000D4CD5" w14:paraId="2BB397C5" w14:textId="77777777" w:rsidTr="00D44375">
        <w:trPr>
          <w:trHeight w:val="360"/>
        </w:trPr>
        <w:tc>
          <w:tcPr>
            <w:tcW w:w="8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C25F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</w:t>
            </w:r>
            <w:r w:rsidRPr="000D4CD5">
              <w:rPr>
                <w:rFonts w:eastAsia="Times New Roman"/>
                <w:lang w:val="en-US"/>
              </w:rPr>
              <w:t>62197</w:t>
            </w:r>
          </w:p>
        </w:tc>
      </w:tr>
    </w:tbl>
    <w:p w14:paraId="23D23191" w14:textId="77777777" w:rsidR="006E785C" w:rsidRPr="000D4CD5" w:rsidRDefault="006E785C" w:rsidP="006E785C">
      <w:pPr>
        <w:spacing w:line="480" w:lineRule="auto"/>
        <w:rPr>
          <w:lang w:val="en-US"/>
        </w:rPr>
      </w:pPr>
    </w:p>
    <w:p w14:paraId="3AC5F86B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10A137B2" w14:textId="1F988F81" w:rsidR="006E785C" w:rsidRPr="000D4CD5" w:rsidRDefault="006E785C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</w:p>
    <w:p w14:paraId="13E2742B" w14:textId="50E693D7" w:rsidR="006E785C" w:rsidRPr="000D4CD5" w:rsidRDefault="003D0F83" w:rsidP="006E785C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GLMM</w:t>
      </w:r>
      <w:r w:rsidR="006E785C" w:rsidRPr="000D4CD5">
        <w:rPr>
          <w:i/>
          <w:iCs/>
          <w:lang w:val="en-US"/>
        </w:rPr>
        <w:t xml:space="preserve"> Results for the Effects of Flavanols and Caffeine on </w:t>
      </w:r>
      <w:r w:rsidR="006E785C" w:rsidRPr="000D4CD5">
        <w:rPr>
          <w:i/>
          <w:lang w:val="en-US"/>
        </w:rPr>
        <w:t>T2|T1</w:t>
      </w:r>
      <w:r w:rsidR="006E785C" w:rsidRPr="000D4CD5">
        <w:rPr>
          <w:i/>
          <w:iCs/>
          <w:lang w:val="en-US"/>
        </w:rPr>
        <w:t xml:space="preserve"> Accuracy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552"/>
        <w:gridCol w:w="1418"/>
        <w:gridCol w:w="1275"/>
        <w:gridCol w:w="1296"/>
        <w:gridCol w:w="1197"/>
        <w:gridCol w:w="942"/>
      </w:tblGrid>
      <w:tr w:rsidR="006E785C" w:rsidRPr="000D4CD5" w14:paraId="2D09C71B" w14:textId="77777777" w:rsidTr="00D44375">
        <w:trPr>
          <w:trHeight w:val="336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5A8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128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1D79F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b/>
                <w:bCs/>
                <w:lang w:val="en-US"/>
              </w:rPr>
              <w:t>T2|T1 Accuracy</w:t>
            </w:r>
          </w:p>
        </w:tc>
      </w:tr>
      <w:tr w:rsidR="006E785C" w:rsidRPr="000D4CD5" w14:paraId="3458CD39" w14:textId="77777777" w:rsidTr="00D44375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81034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279F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Odds Rati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E32A1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916F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3D33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A764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6E785C" w:rsidRPr="000D4CD5" w14:paraId="2D4AB71F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E377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2B51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3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E892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AF5B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.32 – 4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F82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853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6E785C" w:rsidRPr="000D4CD5" w14:paraId="79607546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FEAD1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238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EBB9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84B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04 – 1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454A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.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462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0.008</w:t>
            </w:r>
          </w:p>
        </w:tc>
      </w:tr>
      <w:tr w:rsidR="006E785C" w:rsidRPr="000D4CD5" w14:paraId="65A887F3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EB3B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FE00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F262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A04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70 – 2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C7A7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6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2D815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6E785C" w:rsidRPr="000D4CD5" w14:paraId="563723A9" w14:textId="77777777" w:rsidTr="00D44375">
        <w:trPr>
          <w:trHeight w:val="487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220F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A57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98FC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B69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9DCB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3B2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6E785C" w:rsidRPr="000D4CD5" w14:paraId="1AF602DE" w14:textId="77777777" w:rsidTr="00D44375">
        <w:trPr>
          <w:trHeight w:val="408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FDCF8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CD00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.00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4EC98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1.0008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52D1A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02CE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6F6C6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6E785C" w:rsidRPr="000D4CD5" w14:paraId="12BA29B5" w14:textId="77777777" w:rsidTr="00D44375">
        <w:trPr>
          <w:trHeight w:val="4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8B8B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Lag 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33BEB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E6E87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307D0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F771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7FCC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6E785C" w:rsidRPr="000D4CD5" w14:paraId="74D444E0" w14:textId="77777777" w:rsidTr="00D44375">
        <w:trPr>
          <w:trHeight w:val="4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EB813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 xml:space="preserve">Lag </w:t>
            </w:r>
            <w:r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86564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67D2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C8F8E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7C3459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0F42D" w14:textId="77777777" w:rsidR="006E785C" w:rsidRPr="000D4CD5" w:rsidRDefault="006E785C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</w:tr>
      <w:tr w:rsidR="006E785C" w:rsidRPr="000D4CD5" w14:paraId="3D78BF95" w14:textId="77777777" w:rsidTr="00D44375">
        <w:trPr>
          <w:trHeight w:val="360"/>
        </w:trPr>
        <w:tc>
          <w:tcPr>
            <w:tcW w:w="8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5C10" w14:textId="77777777" w:rsidR="006E785C" w:rsidRPr="000D4CD5" w:rsidRDefault="006E785C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53</w:t>
            </w:r>
            <w:r w:rsidRPr="000D4CD5">
              <w:rPr>
                <w:rFonts w:eastAsia="Times New Roman"/>
                <w:lang w:val="en-US"/>
              </w:rPr>
              <w:t>962</w:t>
            </w:r>
          </w:p>
        </w:tc>
      </w:tr>
    </w:tbl>
    <w:p w14:paraId="5C5A94F0" w14:textId="77777777" w:rsidR="006E785C" w:rsidRPr="000D4CD5" w:rsidRDefault="006E785C" w:rsidP="006E785C">
      <w:pPr>
        <w:spacing w:line="480" w:lineRule="auto"/>
        <w:rPr>
          <w:noProof/>
          <w:lang w:val="en-US"/>
        </w:rPr>
      </w:pPr>
    </w:p>
    <w:p w14:paraId="1204FD73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792352AA" w14:textId="57D7EF52" w:rsidR="0031654A" w:rsidRPr="000D4CD5" w:rsidRDefault="0031654A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4</w:t>
      </w:r>
    </w:p>
    <w:p w14:paraId="5B2733C6" w14:textId="231F1351" w:rsidR="0031654A" w:rsidRPr="000D4CD5" w:rsidRDefault="003D0F83" w:rsidP="0031654A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LMM</w:t>
      </w:r>
      <w:r w:rsidR="0031654A" w:rsidRPr="000D4CD5">
        <w:rPr>
          <w:i/>
          <w:iCs/>
          <w:lang w:val="en-US"/>
        </w:rPr>
        <w:t xml:space="preserve"> Results for the Effects of Flavanols and Caffeine on </w:t>
      </w:r>
      <w:r w:rsidR="0031654A" w:rsidRPr="000D4CD5">
        <w:rPr>
          <w:i/>
          <w:lang w:val="en-US"/>
        </w:rPr>
        <w:t>T2|T1</w:t>
      </w:r>
      <w:r w:rsidR="0031654A" w:rsidRPr="000D4CD5">
        <w:rPr>
          <w:i/>
          <w:iCs/>
          <w:lang w:val="en-US"/>
        </w:rPr>
        <w:t xml:space="preserve"> RT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2552"/>
        <w:gridCol w:w="1345"/>
        <w:gridCol w:w="1167"/>
        <w:gridCol w:w="2026"/>
        <w:gridCol w:w="1077"/>
        <w:gridCol w:w="931"/>
      </w:tblGrid>
      <w:tr w:rsidR="0031654A" w:rsidRPr="000D4CD5" w14:paraId="7CAE7D7F" w14:textId="77777777" w:rsidTr="00D44375">
        <w:trPr>
          <w:trHeight w:val="234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220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546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90E8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b/>
                <w:bCs/>
                <w:lang w:val="en-US"/>
              </w:rPr>
              <w:t>T2|T1 RT</w:t>
            </w:r>
          </w:p>
        </w:tc>
      </w:tr>
      <w:tr w:rsidR="0031654A" w:rsidRPr="000D4CD5" w14:paraId="49D95FE2" w14:textId="77777777" w:rsidTr="00D44375">
        <w:trPr>
          <w:trHeight w:val="23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15D08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AEB5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2ACD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C835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7DAB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EF2E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31654A" w:rsidRPr="000D4CD5" w14:paraId="4FCF73C3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4462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C3C6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034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AB8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31.6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26D2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972.06 – 1095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540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32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07B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3040186C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F015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3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F333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97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99C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7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18A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12.84 – -82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E931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2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D681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31013599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5B2B0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Lag [Lag 8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E06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73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C0C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7.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B20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306.73 – -239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40D5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6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798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4D943143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380B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Flavanols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D15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6E9A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0.8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056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3.43 – 19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F612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6D4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847</w:t>
            </w:r>
          </w:p>
        </w:tc>
      </w:tr>
      <w:tr w:rsidR="0031654A" w:rsidRPr="000D4CD5" w14:paraId="5409B0CC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AEC8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affeine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078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5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637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0.8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9B0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46.54 – -3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8B7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679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0.020</w:t>
            </w:r>
          </w:p>
        </w:tc>
      </w:tr>
      <w:tr w:rsidR="0031654A" w:rsidRPr="000D4CD5" w14:paraId="35CDE6EE" w14:textId="77777777" w:rsidTr="00D44375">
        <w:trPr>
          <w:trHeight w:val="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561B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oncurrent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150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4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E23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0.8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6F8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46.22 – -3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864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9264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0.021</w:t>
            </w:r>
          </w:p>
        </w:tc>
      </w:tr>
      <w:tr w:rsidR="0031654A" w:rsidRPr="000D4CD5" w14:paraId="18FC4734" w14:textId="77777777" w:rsidTr="00D44375">
        <w:trPr>
          <w:trHeight w:val="307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056A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7BE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9F2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DC3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871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7E6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53EA4322" w14:textId="77777777" w:rsidTr="00D44375">
        <w:trPr>
          <w:trHeight w:val="340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4441F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σ</w:t>
            </w:r>
            <w:r w:rsidRPr="000D4CD5">
              <w:rPr>
                <w:rFonts w:eastAsia="Times New Roman"/>
                <w:vertAlign w:val="superscript"/>
                <w:lang w:val="en-US"/>
              </w:rPr>
              <w:t xml:space="preserve">2 </w:t>
            </w:r>
            <w:r w:rsidRPr="000D4CD5">
              <w:rPr>
                <w:rFonts w:eastAsia="Times New Roman"/>
                <w:lang w:val="en-US"/>
              </w:rPr>
              <w:t>(Residual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A2D99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41439.43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839A8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203.57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CB165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25BCE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CD094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31654A" w:rsidRPr="000D4CD5" w14:paraId="7F82A5C2" w14:textId="77777777" w:rsidTr="00D44375">
        <w:trPr>
          <w:trHeight w:val="68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E54B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55A8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45501.00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FE48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213.31</w:t>
            </w:r>
          </w:p>
        </w:tc>
        <w:tc>
          <w:tcPr>
            <w:tcW w:w="20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E30D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5356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E5CF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285AFD43" w14:textId="77777777" w:rsidTr="00D44375">
        <w:trPr>
          <w:trHeight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DFEE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Lag 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8043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560.4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74D5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50.60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F9AE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6CA5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D427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0D8BC927" w14:textId="77777777" w:rsidTr="00D44375">
        <w:trPr>
          <w:trHeight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2B1C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 xml:space="preserve">Lag </w:t>
            </w:r>
            <w:r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A1EB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3684.3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9380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116.98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6835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A4A1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872E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</w:tr>
      <w:tr w:rsidR="0031654A" w:rsidRPr="000D4CD5" w14:paraId="304EDE88" w14:textId="77777777" w:rsidTr="00D44375">
        <w:trPr>
          <w:trHeight w:val="36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0F2C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44059</w:t>
            </w:r>
          </w:p>
        </w:tc>
      </w:tr>
    </w:tbl>
    <w:p w14:paraId="5CBBCF30" w14:textId="77777777" w:rsidR="0031654A" w:rsidRPr="000D4CD5" w:rsidRDefault="0031654A" w:rsidP="0031654A">
      <w:pPr>
        <w:spacing w:line="480" w:lineRule="auto"/>
        <w:rPr>
          <w:lang w:val="en-US"/>
        </w:rPr>
      </w:pPr>
    </w:p>
    <w:p w14:paraId="7FF5B255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367CBC88" w14:textId="647BE464" w:rsidR="0031654A" w:rsidRPr="000D4CD5" w:rsidRDefault="0031654A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5</w:t>
      </w:r>
    </w:p>
    <w:p w14:paraId="6A596B98" w14:textId="1A02258B" w:rsidR="0031654A" w:rsidRPr="000D4CD5" w:rsidRDefault="003D0F83" w:rsidP="0031654A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GLMM</w:t>
      </w:r>
      <w:r w:rsidR="0031654A" w:rsidRPr="000D4CD5">
        <w:rPr>
          <w:i/>
          <w:iCs/>
          <w:lang w:val="en-US"/>
        </w:rPr>
        <w:t xml:space="preserve"> Results for the Effects of Caffeine and Flavanols on Visual Search Accuracy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552"/>
        <w:gridCol w:w="1418"/>
        <w:gridCol w:w="1275"/>
        <w:gridCol w:w="1296"/>
        <w:gridCol w:w="1197"/>
        <w:gridCol w:w="942"/>
      </w:tblGrid>
      <w:tr w:rsidR="0031654A" w:rsidRPr="000D4CD5" w14:paraId="07837D03" w14:textId="77777777" w:rsidTr="00D44375">
        <w:trPr>
          <w:trHeight w:val="336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9D4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128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B9EB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b/>
                <w:bCs/>
                <w:lang w:val="en-US"/>
              </w:rPr>
              <w:t>Visual Search Accuracy</w:t>
            </w:r>
          </w:p>
        </w:tc>
      </w:tr>
      <w:tr w:rsidR="0031654A" w:rsidRPr="000D4CD5" w14:paraId="4C214569" w14:textId="77777777" w:rsidTr="00D44375">
        <w:trPr>
          <w:trHeight w:val="36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FA2F9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BFDD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Odds Rati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6746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C75F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5BFA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60B0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31654A" w:rsidRPr="000D4CD5" w14:paraId="71C6159E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A663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E44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4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0659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6DCE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4.05 – 5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4B7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6.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D850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594D736E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83CC4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A230A">
              <w:rPr>
                <w:rFonts w:eastAsia="Times New Roman"/>
                <w:lang w:val="en-US"/>
              </w:rPr>
              <w:t>Num. of Distractors [2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1A7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63A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0EE3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59 – 0.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86C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5.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753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5AE87401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2280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A230A">
              <w:rPr>
                <w:rFonts w:eastAsia="Times New Roman"/>
                <w:lang w:val="en-US"/>
              </w:rPr>
              <w:t>Num. of Distractors [</w:t>
            </w:r>
            <w:r>
              <w:rPr>
                <w:rFonts w:eastAsia="Times New Roman"/>
                <w:lang w:val="en-US"/>
              </w:rPr>
              <w:t>26</w:t>
            </w:r>
            <w:r w:rsidRPr="008A230A"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2C5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AF28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C30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40 – 0.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43D1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3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907A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4B3EC631" w14:textId="77777777" w:rsidTr="00D44375">
        <w:trPr>
          <w:trHeight w:val="35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BE1F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81C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8DC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0D1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5C3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6AB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660AE20A" w14:textId="77777777" w:rsidTr="00D44375">
        <w:trPr>
          <w:trHeight w:val="408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620F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C65E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4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EEAA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0.6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D9D7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E443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C642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0955FB93" w14:textId="77777777" w:rsidTr="00D44375">
        <w:trPr>
          <w:trHeight w:val="360"/>
        </w:trPr>
        <w:tc>
          <w:tcPr>
            <w:tcW w:w="8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0F69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</w:t>
            </w:r>
            <w:r w:rsidRPr="000D4CD5">
              <w:rPr>
                <w:rFonts w:eastAsia="Times New Roman"/>
                <w:lang w:val="en-US"/>
              </w:rPr>
              <w:t>62208</w:t>
            </w:r>
          </w:p>
        </w:tc>
      </w:tr>
    </w:tbl>
    <w:p w14:paraId="42A0F45E" w14:textId="77777777" w:rsidR="0031654A" w:rsidRPr="000D4CD5" w:rsidRDefault="0031654A" w:rsidP="0031654A">
      <w:pPr>
        <w:spacing w:line="480" w:lineRule="auto"/>
        <w:rPr>
          <w:lang w:val="en-US"/>
        </w:rPr>
      </w:pPr>
    </w:p>
    <w:p w14:paraId="6D68FDCA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259CF5BD" w14:textId="0FC75733" w:rsidR="0031654A" w:rsidRPr="000D4CD5" w:rsidRDefault="0031654A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6</w:t>
      </w:r>
    </w:p>
    <w:p w14:paraId="118C2B5E" w14:textId="1DD89939" w:rsidR="0031654A" w:rsidRPr="000D4CD5" w:rsidRDefault="003D0F83" w:rsidP="0031654A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LMM</w:t>
      </w:r>
      <w:r w:rsidR="0031654A" w:rsidRPr="000D4CD5">
        <w:rPr>
          <w:i/>
          <w:iCs/>
          <w:lang w:val="en-US"/>
        </w:rPr>
        <w:t xml:space="preserve"> Results for the Effects of Caffeine and Flavanols on Visual Search </w:t>
      </w:r>
      <w:r w:rsidR="0031654A">
        <w:rPr>
          <w:i/>
          <w:iCs/>
          <w:lang w:val="en-US"/>
        </w:rPr>
        <w:t>R</w:t>
      </w:r>
      <w:r w:rsidR="0031654A" w:rsidRPr="000D4CD5">
        <w:rPr>
          <w:i/>
          <w:iCs/>
          <w:lang w:val="en-US"/>
        </w:rPr>
        <w:t>T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2552"/>
        <w:gridCol w:w="1345"/>
        <w:gridCol w:w="1167"/>
        <w:gridCol w:w="2026"/>
        <w:gridCol w:w="1077"/>
        <w:gridCol w:w="931"/>
      </w:tblGrid>
      <w:tr w:rsidR="0031654A" w:rsidRPr="000D4CD5" w14:paraId="13F7315D" w14:textId="77777777" w:rsidTr="00D44375">
        <w:trPr>
          <w:trHeight w:val="234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6CD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546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4FC7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b/>
                <w:bCs/>
                <w:lang w:val="en-US"/>
              </w:rPr>
              <w:t xml:space="preserve">Visual Search </w:t>
            </w:r>
            <w:r>
              <w:rPr>
                <w:rFonts w:eastAsia="Times New Roman"/>
                <w:b/>
                <w:bCs/>
                <w:lang w:val="en-US"/>
              </w:rPr>
              <w:t>R</w:t>
            </w:r>
            <w:r w:rsidRPr="000D4CD5">
              <w:rPr>
                <w:rFonts w:eastAsia="Times New Roman"/>
                <w:b/>
                <w:bCs/>
                <w:lang w:val="en-US"/>
              </w:rPr>
              <w:t>T</w:t>
            </w:r>
          </w:p>
        </w:tc>
      </w:tr>
      <w:tr w:rsidR="0031654A" w:rsidRPr="000D4CD5" w14:paraId="072FB60F" w14:textId="77777777" w:rsidTr="00D44375">
        <w:trPr>
          <w:trHeight w:val="23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D6A1F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CD69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23D7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144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2EE4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C687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31654A" w:rsidRPr="000D4CD5" w14:paraId="02EC75F9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0C5B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ECDA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966.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94A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7.4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69BD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932.63 – 1000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29A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55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BB1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6EE5D8A2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7F8A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A230A">
              <w:rPr>
                <w:rFonts w:eastAsia="Times New Roman"/>
                <w:lang w:val="en-US"/>
              </w:rPr>
              <w:t>Num. of Distractors [20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9FD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56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AAE6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.8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75F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50.60 – 61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768C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9.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C71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6CD95112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4C008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A230A">
              <w:rPr>
                <w:rFonts w:eastAsia="Times New Roman"/>
                <w:lang w:val="en-US"/>
              </w:rPr>
              <w:t>Num. of Distractors [</w:t>
            </w:r>
            <w:r>
              <w:rPr>
                <w:rFonts w:eastAsia="Times New Roman"/>
                <w:lang w:val="en-US"/>
              </w:rPr>
              <w:t>26</w:t>
            </w:r>
            <w:r w:rsidRPr="008A230A"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AC1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04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1457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2.9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2109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98.59 – 109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331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35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E91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&lt;0.001</w:t>
            </w:r>
          </w:p>
        </w:tc>
      </w:tr>
      <w:tr w:rsidR="0031654A" w:rsidRPr="000D4CD5" w14:paraId="06C3B412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5006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affeine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AA0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6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C30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6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DB3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31.31 – -1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5CE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9DB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Style w:val="Strong"/>
                <w:rFonts w:eastAsia="Times New Roman"/>
                <w:lang w:val="en-US"/>
              </w:rPr>
              <w:t>0.031</w:t>
            </w:r>
          </w:p>
        </w:tc>
      </w:tr>
      <w:tr w:rsidR="0031654A" w:rsidRPr="000D4CD5" w14:paraId="40A56476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DA6D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Flavanols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50C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6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B41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5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3EA1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1.37 – 8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15C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273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388</w:t>
            </w:r>
          </w:p>
        </w:tc>
      </w:tr>
      <w:tr w:rsidR="0031654A" w:rsidRPr="000D4CD5" w14:paraId="5BE8114F" w14:textId="77777777" w:rsidTr="00D44375">
        <w:trPr>
          <w:trHeight w:val="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BE9E5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Treatment [Concurrent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C6A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2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44B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.6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16E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27.36 – 2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424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-1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69DF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Style w:val="Strong"/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0.107</w:t>
            </w:r>
          </w:p>
        </w:tc>
      </w:tr>
      <w:tr w:rsidR="0031654A" w:rsidRPr="000D4CD5" w14:paraId="552A49CB" w14:textId="77777777" w:rsidTr="00D44375">
        <w:trPr>
          <w:trHeight w:val="33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DD16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899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E4E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7E1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A62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D45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260C21A0" w14:textId="77777777" w:rsidTr="00D44375">
        <w:trPr>
          <w:trHeight w:val="340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DE23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σ</w:t>
            </w:r>
            <w:r w:rsidRPr="000D4CD5">
              <w:rPr>
                <w:rFonts w:eastAsia="Times New Roman"/>
                <w:vertAlign w:val="superscript"/>
                <w:lang w:val="en-US"/>
              </w:rPr>
              <w:t xml:space="preserve">2 </w:t>
            </w:r>
            <w:r w:rsidRPr="000D4CD5">
              <w:rPr>
                <w:rFonts w:eastAsia="Times New Roman"/>
                <w:lang w:val="en-US"/>
              </w:rPr>
              <w:t>(Residual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BB256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72138.05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97A63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268.59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D0106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120E6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BEFD6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31654A" w:rsidRPr="000D4CD5" w14:paraId="57DAB5E4" w14:textId="77777777" w:rsidTr="00D44375">
        <w:trPr>
          <w:trHeight w:val="68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2BC5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0E8F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13093.00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639E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114.42</w:t>
            </w:r>
          </w:p>
        </w:tc>
        <w:tc>
          <w:tcPr>
            <w:tcW w:w="20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720A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CEEE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4EE6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18F5AB80" w14:textId="77777777" w:rsidTr="00D44375">
        <w:trPr>
          <w:trHeight w:val="36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8C63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</w:t>
            </w:r>
            <w:r w:rsidRPr="000D4CD5">
              <w:rPr>
                <w:rFonts w:eastAsia="Times New Roman"/>
                <w:lang w:val="en-US"/>
              </w:rPr>
              <w:t>51630</w:t>
            </w:r>
          </w:p>
        </w:tc>
      </w:tr>
    </w:tbl>
    <w:p w14:paraId="23C118CE" w14:textId="77777777" w:rsidR="0031654A" w:rsidRPr="000D4CD5" w:rsidRDefault="0031654A" w:rsidP="0031654A">
      <w:pPr>
        <w:spacing w:line="480" w:lineRule="auto"/>
        <w:rPr>
          <w:lang w:val="en-US"/>
        </w:rPr>
      </w:pPr>
    </w:p>
    <w:p w14:paraId="12FDA611" w14:textId="77777777" w:rsidR="003D0F83" w:rsidRDefault="003D0F83">
      <w:pPr>
        <w:spacing w:before="0" w:after="160" w:line="259" w:lineRule="auto"/>
        <w:contextualSpacing w:val="0"/>
        <w:jc w:val="left"/>
        <w:rPr>
          <w:b/>
          <w:iCs/>
          <w:szCs w:val="18"/>
          <w:lang w:val="en-US"/>
        </w:rPr>
      </w:pPr>
      <w:r>
        <w:rPr>
          <w:lang w:val="en-US"/>
        </w:rPr>
        <w:br w:type="page"/>
      </w:r>
    </w:p>
    <w:p w14:paraId="0C40FF15" w14:textId="6FDD2C69" w:rsidR="0031654A" w:rsidRPr="000D4CD5" w:rsidRDefault="0031654A" w:rsidP="0031654A">
      <w:pPr>
        <w:pStyle w:val="Caption"/>
        <w:rPr>
          <w:lang w:val="en-US"/>
        </w:rPr>
      </w:pPr>
      <w:r w:rsidRPr="000D4CD5">
        <w:rPr>
          <w:lang w:val="en-US"/>
        </w:rPr>
        <w:lastRenderedPageBreak/>
        <w:t xml:space="preserve">Table </w:t>
      </w:r>
      <w:r>
        <w:rPr>
          <w:lang w:val="en-US"/>
        </w:rPr>
        <w:t>S7</w:t>
      </w:r>
    </w:p>
    <w:p w14:paraId="34867909" w14:textId="2D01B5E8" w:rsidR="0031654A" w:rsidRPr="000D4CD5" w:rsidRDefault="003D0F83" w:rsidP="0031654A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LMM</w:t>
      </w:r>
      <w:r w:rsidR="0031654A" w:rsidRPr="000D4CD5">
        <w:rPr>
          <w:i/>
          <w:iCs/>
          <w:lang w:val="en-US"/>
        </w:rPr>
        <w:t xml:space="preserve"> Results for the Effects of Caffeine and Flavanols on </w:t>
      </w:r>
      <w:r w:rsidR="0031654A" w:rsidRPr="006804BE">
        <w:rPr>
          <w:i/>
          <w:iCs/>
          <w:lang w:val="en-US"/>
        </w:rPr>
        <w:t xml:space="preserve">Visual Working Memory </w:t>
      </w:r>
      <w:r w:rsidR="0031654A">
        <w:rPr>
          <w:i/>
          <w:iCs/>
          <w:lang w:val="en-US"/>
        </w:rPr>
        <w:t>Accuracy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2552"/>
        <w:gridCol w:w="1345"/>
        <w:gridCol w:w="1167"/>
        <w:gridCol w:w="2026"/>
        <w:gridCol w:w="1077"/>
        <w:gridCol w:w="931"/>
      </w:tblGrid>
      <w:tr w:rsidR="0031654A" w:rsidRPr="000D4CD5" w14:paraId="74CAE7D0" w14:textId="77777777" w:rsidTr="00D44375">
        <w:trPr>
          <w:trHeight w:val="234"/>
        </w:trPr>
        <w:tc>
          <w:tcPr>
            <w:tcW w:w="25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0EC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6546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9F78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FC3A79">
              <w:rPr>
                <w:rFonts w:eastAsia="Times New Roman"/>
                <w:b/>
                <w:bCs/>
                <w:lang w:val="en-US"/>
              </w:rPr>
              <w:t xml:space="preserve">Visual Working Memory </w:t>
            </w:r>
            <w:r>
              <w:rPr>
                <w:rFonts w:eastAsia="Times New Roman"/>
                <w:b/>
                <w:bCs/>
                <w:lang w:val="en-US"/>
              </w:rPr>
              <w:t>Accuracy</w:t>
            </w:r>
          </w:p>
        </w:tc>
      </w:tr>
      <w:tr w:rsidR="0031654A" w:rsidRPr="000D4CD5" w14:paraId="5635178C" w14:textId="77777777" w:rsidTr="00D44375">
        <w:trPr>
          <w:trHeight w:val="23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BFF9D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Fixed Effects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9F6F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5104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std. Erro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ED28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06C1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FE51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/>
                <w:i/>
                <w:iCs/>
                <w:lang w:val="en-US"/>
              </w:rPr>
              <w:t>p</w:t>
            </w:r>
          </w:p>
        </w:tc>
      </w:tr>
      <w:tr w:rsidR="0031654A" w:rsidRPr="000D4CD5" w14:paraId="3C045E1A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52E6D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Intercep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D9E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89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1F4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0.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2AEA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88.78 – 90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F79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193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2050" w14:textId="77777777" w:rsidR="0031654A" w:rsidRPr="00BD3A16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BD3A16">
              <w:rPr>
                <w:b/>
                <w:bCs/>
              </w:rPr>
              <w:t>&lt;0.001</w:t>
            </w:r>
          </w:p>
        </w:tc>
      </w:tr>
      <w:tr w:rsidR="0031654A" w:rsidRPr="000D4CD5" w14:paraId="0C3AA1D0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D866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Num. of Items [</w:t>
            </w:r>
            <w:r>
              <w:t>3</w:t>
            </w:r>
            <w:r w:rsidRPr="00FB6019">
              <w:t>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896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19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15300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0.7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9DB2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21.10 – -18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2AD5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25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E1AD" w14:textId="77777777" w:rsidR="0031654A" w:rsidRPr="00BD3A16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BD3A16">
              <w:rPr>
                <w:b/>
                <w:bCs/>
              </w:rPr>
              <w:t>&lt;0.001</w:t>
            </w:r>
          </w:p>
        </w:tc>
      </w:tr>
      <w:tr w:rsidR="0031654A" w:rsidRPr="000D4CD5" w14:paraId="56967656" w14:textId="77777777" w:rsidTr="00D4437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549F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Num. of Items [2]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2A1B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9.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3F8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0.5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D3DF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10.42 – -8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EF1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FB6019">
              <w:t>-16.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B764F" w14:textId="77777777" w:rsidR="0031654A" w:rsidRPr="00BD3A16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BD3A16">
              <w:rPr>
                <w:b/>
                <w:bCs/>
              </w:rPr>
              <w:t>&lt;0.001</w:t>
            </w:r>
          </w:p>
        </w:tc>
      </w:tr>
      <w:tr w:rsidR="0031654A" w:rsidRPr="000D4CD5" w14:paraId="07BBDC0E" w14:textId="77777777" w:rsidTr="00D44375">
        <w:trPr>
          <w:trHeight w:val="33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6176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Random Effects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E707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F0E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97D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70C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C7E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65FD3716" w14:textId="77777777" w:rsidTr="00D44375">
        <w:trPr>
          <w:trHeight w:val="340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F5CC58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/>
                <w:lang w:val="en-US"/>
              </w:rPr>
              <w:t>σ</w:t>
            </w:r>
            <w:r w:rsidRPr="000D4CD5">
              <w:rPr>
                <w:rFonts w:eastAsia="Times New Roman"/>
                <w:vertAlign w:val="superscript"/>
                <w:lang w:val="en-US"/>
              </w:rPr>
              <w:t xml:space="preserve">2 </w:t>
            </w:r>
            <w:r w:rsidRPr="000D4CD5">
              <w:rPr>
                <w:rFonts w:eastAsia="Times New Roman"/>
                <w:lang w:val="en-US"/>
              </w:rPr>
              <w:t>(Residual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AD1BD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402.27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11F91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Cs w:val="24"/>
                <w:lang w:val="en-US"/>
              </w:rPr>
              <w:t>0</w:t>
            </w: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.</w:t>
            </w:r>
            <w:r>
              <w:rPr>
                <w:rFonts w:eastAsia="Times New Roman" w:cs="Arial"/>
                <w:color w:val="000000"/>
                <w:szCs w:val="24"/>
                <w:lang w:val="en-US"/>
              </w:rPr>
              <w:t>06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8D0BF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1005A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B6919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31654A" w:rsidRPr="000D4CD5" w14:paraId="7C8A640D" w14:textId="77777777" w:rsidTr="00D44375">
        <w:trPr>
          <w:trHeight w:val="68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72BE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00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CC9E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</w:rPr>
              <w:t>8.30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ACCEE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.88</w:t>
            </w:r>
          </w:p>
        </w:tc>
        <w:tc>
          <w:tcPr>
            <w:tcW w:w="20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4A5C6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8523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6745A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31654A" w:rsidRPr="000D4CD5" w14:paraId="207C7EDA" w14:textId="77777777" w:rsidTr="00D44375">
        <w:trPr>
          <w:trHeight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D523D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2F4293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Num. of Items [</w:t>
            </w:r>
            <w:r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3</w:t>
            </w:r>
            <w:r w:rsidRPr="002F4293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]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8D06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26.17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F6B3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5</w:t>
            </w:r>
            <w:r>
              <w:rPr>
                <w:rFonts w:eastAsia="Times New Roman" w:cs="Arial"/>
                <w:color w:val="000000"/>
                <w:szCs w:val="24"/>
                <w:lang w:val="en-US"/>
              </w:rPr>
              <w:t>.12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FE8A2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C3A5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5E704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</w:tr>
      <w:tr w:rsidR="0031654A" w:rsidRPr="000D4CD5" w14:paraId="71626DB9" w14:textId="77777777" w:rsidTr="00D44375">
        <w:trPr>
          <w:trHeight w:val="34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B2CC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left"/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</w:pPr>
            <w:r w:rsidRPr="000D4CD5">
              <w:rPr>
                <w:rFonts w:eastAsia="Times New Roman" w:cs="Times New Roman"/>
                <w:color w:val="000000"/>
                <w:sz w:val="28"/>
                <w:szCs w:val="28"/>
                <w:lang w:val="en-US"/>
              </w:rPr>
              <w:t>τ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 xml:space="preserve">11 </w:t>
            </w:r>
            <w:r w:rsidRPr="000D4CD5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Subject.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2F4293">
              <w:rPr>
                <w:rFonts w:eastAsia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Num. of Items [2]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11E31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</w:rPr>
              <w:t>12.88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0001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>3.</w:t>
            </w:r>
            <w:r>
              <w:rPr>
                <w:rFonts w:eastAsia="Times New Roman" w:cs="Arial"/>
                <w:color w:val="000000"/>
                <w:szCs w:val="24"/>
                <w:lang w:val="en-US"/>
              </w:rPr>
              <w:t>59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128DC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94EF9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77223" w14:textId="77777777" w:rsidR="0031654A" w:rsidRPr="000D4CD5" w:rsidRDefault="0031654A" w:rsidP="00D44375">
            <w:pPr>
              <w:spacing w:before="0" w:after="0" w:line="48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  <w:lang w:val="en-US"/>
              </w:rPr>
            </w:pPr>
          </w:p>
        </w:tc>
      </w:tr>
      <w:tr w:rsidR="0031654A" w:rsidRPr="000D4CD5" w14:paraId="040AE6C4" w14:textId="77777777" w:rsidTr="00D44375">
        <w:trPr>
          <w:trHeight w:val="360"/>
        </w:trPr>
        <w:tc>
          <w:tcPr>
            <w:tcW w:w="90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3735" w14:textId="77777777" w:rsidR="0031654A" w:rsidRPr="000D4CD5" w:rsidRDefault="0031654A" w:rsidP="00D44375">
            <w:pPr>
              <w:spacing w:before="0" w:after="0" w:line="48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D4CD5">
              <w:rPr>
                <w:rFonts w:eastAsia="Times New Roman" w:cs="Arial"/>
                <w:color w:val="000000"/>
                <w:szCs w:val="24"/>
                <w:lang w:val="en-US"/>
              </w:rPr>
              <w:t xml:space="preserve">N </w:t>
            </w:r>
            <w:r w:rsidRPr="000D4CD5">
              <w:rPr>
                <w:rFonts w:eastAsia="Times New Roman" w:cs="Times New Roman"/>
                <w:color w:val="000000"/>
                <w:szCs w:val="24"/>
                <w:vertAlign w:val="subscript"/>
                <w:lang w:val="en-US"/>
              </w:rPr>
              <w:t>subject</w:t>
            </w:r>
            <w:r w:rsidRPr="000D4CD5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= 48, Observations = </w:t>
            </w:r>
            <w:r w:rsidRPr="00523C26">
              <w:rPr>
                <w:rFonts w:eastAsia="Times New Roman"/>
                <w:lang w:val="en-US"/>
              </w:rPr>
              <w:t>57570</w:t>
            </w:r>
          </w:p>
        </w:tc>
      </w:tr>
    </w:tbl>
    <w:p w14:paraId="3143A001" w14:textId="77777777" w:rsidR="0031654A" w:rsidRDefault="0031654A" w:rsidP="0031654A">
      <w:pPr>
        <w:spacing w:line="480" w:lineRule="auto"/>
        <w:ind w:firstLine="720"/>
        <w:rPr>
          <w:lang w:val="en-US"/>
        </w:rPr>
      </w:pPr>
    </w:p>
    <w:p w14:paraId="68E65DED" w14:textId="77777777" w:rsidR="006E785C" w:rsidRPr="000D4CD5" w:rsidRDefault="006E785C" w:rsidP="000124AF">
      <w:pPr>
        <w:spacing w:line="480" w:lineRule="auto"/>
        <w:ind w:left="720" w:hanging="720"/>
        <w:rPr>
          <w:lang w:val="en-US"/>
        </w:rPr>
      </w:pPr>
    </w:p>
    <w:sectPr w:rsidR="006E785C" w:rsidRPr="000D4CD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0E070E" w14:textId="77777777" w:rsidR="007D115F" w:rsidRDefault="007D115F" w:rsidP="001C2673">
      <w:pPr>
        <w:spacing w:before="0" w:after="0" w:line="240" w:lineRule="auto"/>
      </w:pPr>
      <w:r>
        <w:separator/>
      </w:r>
    </w:p>
  </w:endnote>
  <w:endnote w:type="continuationSeparator" w:id="0">
    <w:p w14:paraId="60D4FAF2" w14:textId="77777777" w:rsidR="007D115F" w:rsidRDefault="007D115F" w:rsidP="001C267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C0E1CF" w14:textId="77777777" w:rsidR="000144C5" w:rsidRDefault="000144C5" w:rsidP="001C26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C12AF" w14:textId="77777777" w:rsidR="007D115F" w:rsidRDefault="007D115F" w:rsidP="001C2673">
      <w:pPr>
        <w:spacing w:before="0" w:after="0" w:line="240" w:lineRule="auto"/>
      </w:pPr>
      <w:r>
        <w:separator/>
      </w:r>
    </w:p>
  </w:footnote>
  <w:footnote w:type="continuationSeparator" w:id="0">
    <w:p w14:paraId="2B77DF44" w14:textId="77777777" w:rsidR="007D115F" w:rsidRDefault="007D115F" w:rsidP="001C267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7AwNjQ0MTUzNDNT0lEKTi0uzszPAykwsqwFAHoo+mQtAAAA"/>
  </w:docVars>
  <w:rsids>
    <w:rsidRoot w:val="00D40372"/>
    <w:rsid w:val="000039EE"/>
    <w:rsid w:val="0000433E"/>
    <w:rsid w:val="00006773"/>
    <w:rsid w:val="0000764B"/>
    <w:rsid w:val="00011E54"/>
    <w:rsid w:val="000124AF"/>
    <w:rsid w:val="00012D7C"/>
    <w:rsid w:val="00012E09"/>
    <w:rsid w:val="000144C5"/>
    <w:rsid w:val="00014E69"/>
    <w:rsid w:val="00021539"/>
    <w:rsid w:val="00022672"/>
    <w:rsid w:val="00023E77"/>
    <w:rsid w:val="00030788"/>
    <w:rsid w:val="0003523D"/>
    <w:rsid w:val="000442EC"/>
    <w:rsid w:val="0004452A"/>
    <w:rsid w:val="00053B02"/>
    <w:rsid w:val="00055A38"/>
    <w:rsid w:val="00057B9E"/>
    <w:rsid w:val="00057FAE"/>
    <w:rsid w:val="00062FEE"/>
    <w:rsid w:val="00066C87"/>
    <w:rsid w:val="00071B79"/>
    <w:rsid w:val="0008132A"/>
    <w:rsid w:val="00087501"/>
    <w:rsid w:val="00094CF9"/>
    <w:rsid w:val="00095543"/>
    <w:rsid w:val="000A00A1"/>
    <w:rsid w:val="000A7915"/>
    <w:rsid w:val="000C0403"/>
    <w:rsid w:val="000C1606"/>
    <w:rsid w:val="000C59BF"/>
    <w:rsid w:val="000D2891"/>
    <w:rsid w:val="000D435D"/>
    <w:rsid w:val="000D4390"/>
    <w:rsid w:val="000D4CD5"/>
    <w:rsid w:val="000D6CFD"/>
    <w:rsid w:val="000D7242"/>
    <w:rsid w:val="000E1FB7"/>
    <w:rsid w:val="000E221D"/>
    <w:rsid w:val="000E4C80"/>
    <w:rsid w:val="000E6235"/>
    <w:rsid w:val="000F6E39"/>
    <w:rsid w:val="000F711F"/>
    <w:rsid w:val="00101D25"/>
    <w:rsid w:val="00103634"/>
    <w:rsid w:val="00103A6A"/>
    <w:rsid w:val="00103C52"/>
    <w:rsid w:val="001050BA"/>
    <w:rsid w:val="00110283"/>
    <w:rsid w:val="00112005"/>
    <w:rsid w:val="00113EA2"/>
    <w:rsid w:val="00113FC9"/>
    <w:rsid w:val="001148A7"/>
    <w:rsid w:val="001170D4"/>
    <w:rsid w:val="001203B6"/>
    <w:rsid w:val="00121BEB"/>
    <w:rsid w:val="00123778"/>
    <w:rsid w:val="00124E26"/>
    <w:rsid w:val="00126E7E"/>
    <w:rsid w:val="0013200D"/>
    <w:rsid w:val="0013404E"/>
    <w:rsid w:val="00137368"/>
    <w:rsid w:val="00137679"/>
    <w:rsid w:val="00141806"/>
    <w:rsid w:val="001435C8"/>
    <w:rsid w:val="001440ED"/>
    <w:rsid w:val="00146347"/>
    <w:rsid w:val="00151942"/>
    <w:rsid w:val="001534E0"/>
    <w:rsid w:val="00161389"/>
    <w:rsid w:val="00164578"/>
    <w:rsid w:val="00164A63"/>
    <w:rsid w:val="00165D65"/>
    <w:rsid w:val="001668DF"/>
    <w:rsid w:val="001676A0"/>
    <w:rsid w:val="00171D44"/>
    <w:rsid w:val="001729B1"/>
    <w:rsid w:val="00172ED8"/>
    <w:rsid w:val="00174DB1"/>
    <w:rsid w:val="00176CD1"/>
    <w:rsid w:val="0018273F"/>
    <w:rsid w:val="001833A2"/>
    <w:rsid w:val="001858F7"/>
    <w:rsid w:val="0018610D"/>
    <w:rsid w:val="00187B74"/>
    <w:rsid w:val="00187F2B"/>
    <w:rsid w:val="00190CB7"/>
    <w:rsid w:val="00191795"/>
    <w:rsid w:val="00192917"/>
    <w:rsid w:val="00194AC4"/>
    <w:rsid w:val="001A168C"/>
    <w:rsid w:val="001A2018"/>
    <w:rsid w:val="001A42CD"/>
    <w:rsid w:val="001A5978"/>
    <w:rsid w:val="001A6F5C"/>
    <w:rsid w:val="001B0988"/>
    <w:rsid w:val="001B30F7"/>
    <w:rsid w:val="001B64AE"/>
    <w:rsid w:val="001C1F15"/>
    <w:rsid w:val="001C2673"/>
    <w:rsid w:val="001D0512"/>
    <w:rsid w:val="001D0E0E"/>
    <w:rsid w:val="001D475A"/>
    <w:rsid w:val="001D4D00"/>
    <w:rsid w:val="001D711A"/>
    <w:rsid w:val="001D782D"/>
    <w:rsid w:val="001E49B4"/>
    <w:rsid w:val="001E4A97"/>
    <w:rsid w:val="001E5A80"/>
    <w:rsid w:val="001F30C0"/>
    <w:rsid w:val="00204B4B"/>
    <w:rsid w:val="00206087"/>
    <w:rsid w:val="00210C91"/>
    <w:rsid w:val="00212523"/>
    <w:rsid w:val="00213FE2"/>
    <w:rsid w:val="00214CAC"/>
    <w:rsid w:val="0021505C"/>
    <w:rsid w:val="00217B00"/>
    <w:rsid w:val="00224A9F"/>
    <w:rsid w:val="002263E2"/>
    <w:rsid w:val="002274DB"/>
    <w:rsid w:val="00233C7B"/>
    <w:rsid w:val="00234990"/>
    <w:rsid w:val="002363CD"/>
    <w:rsid w:val="00236D20"/>
    <w:rsid w:val="00241583"/>
    <w:rsid w:val="00242B78"/>
    <w:rsid w:val="002469D4"/>
    <w:rsid w:val="002509A0"/>
    <w:rsid w:val="0025644A"/>
    <w:rsid w:val="002665CA"/>
    <w:rsid w:val="0026660A"/>
    <w:rsid w:val="0026753C"/>
    <w:rsid w:val="00276041"/>
    <w:rsid w:val="002809C3"/>
    <w:rsid w:val="00282CB5"/>
    <w:rsid w:val="002875DD"/>
    <w:rsid w:val="00291336"/>
    <w:rsid w:val="00293BFF"/>
    <w:rsid w:val="002A1110"/>
    <w:rsid w:val="002A2730"/>
    <w:rsid w:val="002A3CCE"/>
    <w:rsid w:val="002A4D99"/>
    <w:rsid w:val="002A7EE5"/>
    <w:rsid w:val="002B0471"/>
    <w:rsid w:val="002B0F34"/>
    <w:rsid w:val="002B4FA0"/>
    <w:rsid w:val="002B793A"/>
    <w:rsid w:val="002B7D5D"/>
    <w:rsid w:val="002C2307"/>
    <w:rsid w:val="002C2783"/>
    <w:rsid w:val="002C353D"/>
    <w:rsid w:val="002C52FF"/>
    <w:rsid w:val="002C59B0"/>
    <w:rsid w:val="002C7DA3"/>
    <w:rsid w:val="002D1E1E"/>
    <w:rsid w:val="002D3078"/>
    <w:rsid w:val="002D35D9"/>
    <w:rsid w:val="002D6DB7"/>
    <w:rsid w:val="002E0C9F"/>
    <w:rsid w:val="002E38FE"/>
    <w:rsid w:val="002F0B60"/>
    <w:rsid w:val="002F0F6D"/>
    <w:rsid w:val="002F3AF4"/>
    <w:rsid w:val="002F4293"/>
    <w:rsid w:val="003035F3"/>
    <w:rsid w:val="003058BB"/>
    <w:rsid w:val="003066A9"/>
    <w:rsid w:val="00306FA5"/>
    <w:rsid w:val="00307C68"/>
    <w:rsid w:val="00310A4A"/>
    <w:rsid w:val="003119CF"/>
    <w:rsid w:val="0031654A"/>
    <w:rsid w:val="00322281"/>
    <w:rsid w:val="003319BC"/>
    <w:rsid w:val="00332E59"/>
    <w:rsid w:val="00333785"/>
    <w:rsid w:val="00333E79"/>
    <w:rsid w:val="00334E7A"/>
    <w:rsid w:val="00340D13"/>
    <w:rsid w:val="00342CB7"/>
    <w:rsid w:val="00350D7C"/>
    <w:rsid w:val="00351BFF"/>
    <w:rsid w:val="00360CF1"/>
    <w:rsid w:val="00366F35"/>
    <w:rsid w:val="00367C09"/>
    <w:rsid w:val="0037054B"/>
    <w:rsid w:val="0037313C"/>
    <w:rsid w:val="00374265"/>
    <w:rsid w:val="003746FB"/>
    <w:rsid w:val="00376636"/>
    <w:rsid w:val="00382588"/>
    <w:rsid w:val="00383D74"/>
    <w:rsid w:val="00383F86"/>
    <w:rsid w:val="00384280"/>
    <w:rsid w:val="00384396"/>
    <w:rsid w:val="00384409"/>
    <w:rsid w:val="003901C2"/>
    <w:rsid w:val="003974CA"/>
    <w:rsid w:val="003A1B83"/>
    <w:rsid w:val="003A543C"/>
    <w:rsid w:val="003A7101"/>
    <w:rsid w:val="003B3153"/>
    <w:rsid w:val="003B5998"/>
    <w:rsid w:val="003B6EAF"/>
    <w:rsid w:val="003C11A3"/>
    <w:rsid w:val="003C2772"/>
    <w:rsid w:val="003D0F83"/>
    <w:rsid w:val="003D164A"/>
    <w:rsid w:val="003D2631"/>
    <w:rsid w:val="003D405A"/>
    <w:rsid w:val="003E130A"/>
    <w:rsid w:val="003E2EA9"/>
    <w:rsid w:val="003E46BC"/>
    <w:rsid w:val="003E5924"/>
    <w:rsid w:val="003F1BC8"/>
    <w:rsid w:val="003F3134"/>
    <w:rsid w:val="003F35CC"/>
    <w:rsid w:val="003F5746"/>
    <w:rsid w:val="003F780C"/>
    <w:rsid w:val="003F7BC5"/>
    <w:rsid w:val="00401212"/>
    <w:rsid w:val="004018E7"/>
    <w:rsid w:val="00402099"/>
    <w:rsid w:val="0040471C"/>
    <w:rsid w:val="00406CC6"/>
    <w:rsid w:val="0040797E"/>
    <w:rsid w:val="004166B1"/>
    <w:rsid w:val="004208BF"/>
    <w:rsid w:val="0042430B"/>
    <w:rsid w:val="00426224"/>
    <w:rsid w:val="00427840"/>
    <w:rsid w:val="00427EFD"/>
    <w:rsid w:val="00430082"/>
    <w:rsid w:val="00430255"/>
    <w:rsid w:val="00436E96"/>
    <w:rsid w:val="00445509"/>
    <w:rsid w:val="00447F82"/>
    <w:rsid w:val="00454CFB"/>
    <w:rsid w:val="00455D8C"/>
    <w:rsid w:val="00456E74"/>
    <w:rsid w:val="004607C8"/>
    <w:rsid w:val="00460EBB"/>
    <w:rsid w:val="004648CE"/>
    <w:rsid w:val="00464A45"/>
    <w:rsid w:val="00465312"/>
    <w:rsid w:val="00467FDC"/>
    <w:rsid w:val="0047176F"/>
    <w:rsid w:val="004770D4"/>
    <w:rsid w:val="00477918"/>
    <w:rsid w:val="00481AAE"/>
    <w:rsid w:val="004829C6"/>
    <w:rsid w:val="00483D2A"/>
    <w:rsid w:val="00486B49"/>
    <w:rsid w:val="00487309"/>
    <w:rsid w:val="00494F95"/>
    <w:rsid w:val="004A1207"/>
    <w:rsid w:val="004A5A7F"/>
    <w:rsid w:val="004A6ED8"/>
    <w:rsid w:val="004B462B"/>
    <w:rsid w:val="004C1721"/>
    <w:rsid w:val="004C6489"/>
    <w:rsid w:val="004C684E"/>
    <w:rsid w:val="004C71D8"/>
    <w:rsid w:val="004C7D12"/>
    <w:rsid w:val="004D0EDC"/>
    <w:rsid w:val="004D10B8"/>
    <w:rsid w:val="004D55E3"/>
    <w:rsid w:val="004E127D"/>
    <w:rsid w:val="004E41D2"/>
    <w:rsid w:val="004E5B79"/>
    <w:rsid w:val="004F06D4"/>
    <w:rsid w:val="004F0F96"/>
    <w:rsid w:val="004F247A"/>
    <w:rsid w:val="004F3E9E"/>
    <w:rsid w:val="004F6A53"/>
    <w:rsid w:val="00510747"/>
    <w:rsid w:val="005154EB"/>
    <w:rsid w:val="00522579"/>
    <w:rsid w:val="00523275"/>
    <w:rsid w:val="00523C26"/>
    <w:rsid w:val="00535FF0"/>
    <w:rsid w:val="00537E35"/>
    <w:rsid w:val="00542F38"/>
    <w:rsid w:val="005442B1"/>
    <w:rsid w:val="005448FF"/>
    <w:rsid w:val="00545C11"/>
    <w:rsid w:val="00552EA4"/>
    <w:rsid w:val="00553A14"/>
    <w:rsid w:val="00554031"/>
    <w:rsid w:val="00555333"/>
    <w:rsid w:val="0055587E"/>
    <w:rsid w:val="00556090"/>
    <w:rsid w:val="00556293"/>
    <w:rsid w:val="00556D55"/>
    <w:rsid w:val="00562DDC"/>
    <w:rsid w:val="00565340"/>
    <w:rsid w:val="005663E9"/>
    <w:rsid w:val="00571AF9"/>
    <w:rsid w:val="00571B78"/>
    <w:rsid w:val="00571D59"/>
    <w:rsid w:val="00573DF4"/>
    <w:rsid w:val="0057640B"/>
    <w:rsid w:val="005817A6"/>
    <w:rsid w:val="00592DA6"/>
    <w:rsid w:val="00594E8D"/>
    <w:rsid w:val="00595118"/>
    <w:rsid w:val="005959F3"/>
    <w:rsid w:val="00596E1A"/>
    <w:rsid w:val="005A1635"/>
    <w:rsid w:val="005A17E9"/>
    <w:rsid w:val="005A361F"/>
    <w:rsid w:val="005A3A75"/>
    <w:rsid w:val="005A3E13"/>
    <w:rsid w:val="005B1345"/>
    <w:rsid w:val="005C53C2"/>
    <w:rsid w:val="005C5F22"/>
    <w:rsid w:val="005D21EB"/>
    <w:rsid w:val="005D2AC4"/>
    <w:rsid w:val="005D5B80"/>
    <w:rsid w:val="005E25BF"/>
    <w:rsid w:val="005E57A1"/>
    <w:rsid w:val="005E6D77"/>
    <w:rsid w:val="005E7E23"/>
    <w:rsid w:val="005E7FCE"/>
    <w:rsid w:val="005F2997"/>
    <w:rsid w:val="005F3241"/>
    <w:rsid w:val="00602CFC"/>
    <w:rsid w:val="00603A8C"/>
    <w:rsid w:val="00606FED"/>
    <w:rsid w:val="0061169B"/>
    <w:rsid w:val="00612B0D"/>
    <w:rsid w:val="00612E26"/>
    <w:rsid w:val="00613D21"/>
    <w:rsid w:val="00615533"/>
    <w:rsid w:val="006161A2"/>
    <w:rsid w:val="006165FF"/>
    <w:rsid w:val="0062178B"/>
    <w:rsid w:val="006278BF"/>
    <w:rsid w:val="006311BE"/>
    <w:rsid w:val="00635DB8"/>
    <w:rsid w:val="00645F2C"/>
    <w:rsid w:val="006475E9"/>
    <w:rsid w:val="00655D6A"/>
    <w:rsid w:val="0065787F"/>
    <w:rsid w:val="00661BF1"/>
    <w:rsid w:val="00662100"/>
    <w:rsid w:val="00664658"/>
    <w:rsid w:val="00670ADB"/>
    <w:rsid w:val="00672487"/>
    <w:rsid w:val="00674394"/>
    <w:rsid w:val="006773C7"/>
    <w:rsid w:val="0067769D"/>
    <w:rsid w:val="006804BE"/>
    <w:rsid w:val="00686CBE"/>
    <w:rsid w:val="00687112"/>
    <w:rsid w:val="00691A57"/>
    <w:rsid w:val="00694350"/>
    <w:rsid w:val="00695EA0"/>
    <w:rsid w:val="006967F7"/>
    <w:rsid w:val="006A3500"/>
    <w:rsid w:val="006B265B"/>
    <w:rsid w:val="006B3811"/>
    <w:rsid w:val="006B403E"/>
    <w:rsid w:val="006B4185"/>
    <w:rsid w:val="006B52EC"/>
    <w:rsid w:val="006B5455"/>
    <w:rsid w:val="006B68F1"/>
    <w:rsid w:val="006B7EC8"/>
    <w:rsid w:val="006C0B46"/>
    <w:rsid w:val="006C0E44"/>
    <w:rsid w:val="006C14D0"/>
    <w:rsid w:val="006C512A"/>
    <w:rsid w:val="006D2C27"/>
    <w:rsid w:val="006D318D"/>
    <w:rsid w:val="006D5565"/>
    <w:rsid w:val="006D68F3"/>
    <w:rsid w:val="006E02B3"/>
    <w:rsid w:val="006E04C4"/>
    <w:rsid w:val="006E0EBA"/>
    <w:rsid w:val="006E737A"/>
    <w:rsid w:val="006E785C"/>
    <w:rsid w:val="006F2FA5"/>
    <w:rsid w:val="006F4D1A"/>
    <w:rsid w:val="006F7FD1"/>
    <w:rsid w:val="00700B24"/>
    <w:rsid w:val="00700CDE"/>
    <w:rsid w:val="00701D6F"/>
    <w:rsid w:val="0070746B"/>
    <w:rsid w:val="00714E30"/>
    <w:rsid w:val="007207DA"/>
    <w:rsid w:val="00723D58"/>
    <w:rsid w:val="00725D0A"/>
    <w:rsid w:val="00725E46"/>
    <w:rsid w:val="00727640"/>
    <w:rsid w:val="00727C9D"/>
    <w:rsid w:val="00731877"/>
    <w:rsid w:val="00733F09"/>
    <w:rsid w:val="00736015"/>
    <w:rsid w:val="007361D0"/>
    <w:rsid w:val="007377B8"/>
    <w:rsid w:val="00737B2B"/>
    <w:rsid w:val="00743CA5"/>
    <w:rsid w:val="0074612B"/>
    <w:rsid w:val="00751A9B"/>
    <w:rsid w:val="00753C98"/>
    <w:rsid w:val="007543D0"/>
    <w:rsid w:val="00754DE4"/>
    <w:rsid w:val="00755C6F"/>
    <w:rsid w:val="007562B0"/>
    <w:rsid w:val="00761524"/>
    <w:rsid w:val="00762441"/>
    <w:rsid w:val="007636E8"/>
    <w:rsid w:val="0077675E"/>
    <w:rsid w:val="00781D78"/>
    <w:rsid w:val="007826A6"/>
    <w:rsid w:val="00786814"/>
    <w:rsid w:val="00791B2C"/>
    <w:rsid w:val="00797B81"/>
    <w:rsid w:val="007A0DEE"/>
    <w:rsid w:val="007A286C"/>
    <w:rsid w:val="007A5394"/>
    <w:rsid w:val="007A6674"/>
    <w:rsid w:val="007A66FC"/>
    <w:rsid w:val="007B0A20"/>
    <w:rsid w:val="007B0D19"/>
    <w:rsid w:val="007B4F52"/>
    <w:rsid w:val="007B51C1"/>
    <w:rsid w:val="007B54C3"/>
    <w:rsid w:val="007B633C"/>
    <w:rsid w:val="007B7757"/>
    <w:rsid w:val="007C3164"/>
    <w:rsid w:val="007C3BE0"/>
    <w:rsid w:val="007C6011"/>
    <w:rsid w:val="007D0167"/>
    <w:rsid w:val="007D02EF"/>
    <w:rsid w:val="007D115F"/>
    <w:rsid w:val="007D47BB"/>
    <w:rsid w:val="007E1C77"/>
    <w:rsid w:val="007E27E8"/>
    <w:rsid w:val="007E2D27"/>
    <w:rsid w:val="007F7C3F"/>
    <w:rsid w:val="00801430"/>
    <w:rsid w:val="00801D30"/>
    <w:rsid w:val="00807525"/>
    <w:rsid w:val="00811962"/>
    <w:rsid w:val="008124A2"/>
    <w:rsid w:val="008130CC"/>
    <w:rsid w:val="008138E8"/>
    <w:rsid w:val="00820F68"/>
    <w:rsid w:val="008216DE"/>
    <w:rsid w:val="0082483D"/>
    <w:rsid w:val="0082685F"/>
    <w:rsid w:val="00827331"/>
    <w:rsid w:val="00827BC4"/>
    <w:rsid w:val="008304F1"/>
    <w:rsid w:val="008316AD"/>
    <w:rsid w:val="0083606C"/>
    <w:rsid w:val="00837889"/>
    <w:rsid w:val="00840C87"/>
    <w:rsid w:val="00844AD1"/>
    <w:rsid w:val="00851BAE"/>
    <w:rsid w:val="008525D4"/>
    <w:rsid w:val="00860228"/>
    <w:rsid w:val="00862B4F"/>
    <w:rsid w:val="00864D85"/>
    <w:rsid w:val="00865CD5"/>
    <w:rsid w:val="008670AD"/>
    <w:rsid w:val="00874C16"/>
    <w:rsid w:val="00874DC4"/>
    <w:rsid w:val="00876EA5"/>
    <w:rsid w:val="00883409"/>
    <w:rsid w:val="00896C81"/>
    <w:rsid w:val="008A09B8"/>
    <w:rsid w:val="008A1371"/>
    <w:rsid w:val="008A230A"/>
    <w:rsid w:val="008A3731"/>
    <w:rsid w:val="008A5A06"/>
    <w:rsid w:val="008A7A16"/>
    <w:rsid w:val="008B0315"/>
    <w:rsid w:val="008B5AE7"/>
    <w:rsid w:val="008B6599"/>
    <w:rsid w:val="008B75A7"/>
    <w:rsid w:val="008B7C24"/>
    <w:rsid w:val="008C0AEA"/>
    <w:rsid w:val="008C215E"/>
    <w:rsid w:val="008C2CCF"/>
    <w:rsid w:val="008C5278"/>
    <w:rsid w:val="008D0D49"/>
    <w:rsid w:val="008D4430"/>
    <w:rsid w:val="008D6009"/>
    <w:rsid w:val="008E26A4"/>
    <w:rsid w:val="008E2C06"/>
    <w:rsid w:val="008E7681"/>
    <w:rsid w:val="008F008F"/>
    <w:rsid w:val="008F07A2"/>
    <w:rsid w:val="008F0D62"/>
    <w:rsid w:val="008F16B3"/>
    <w:rsid w:val="008F602A"/>
    <w:rsid w:val="00902BA7"/>
    <w:rsid w:val="0090344C"/>
    <w:rsid w:val="00905B49"/>
    <w:rsid w:val="00907CBA"/>
    <w:rsid w:val="009110F6"/>
    <w:rsid w:val="00911A47"/>
    <w:rsid w:val="009162AC"/>
    <w:rsid w:val="009170AF"/>
    <w:rsid w:val="009207B8"/>
    <w:rsid w:val="0092358D"/>
    <w:rsid w:val="00924774"/>
    <w:rsid w:val="00924E1B"/>
    <w:rsid w:val="00926A05"/>
    <w:rsid w:val="009301D0"/>
    <w:rsid w:val="00931077"/>
    <w:rsid w:val="0093343B"/>
    <w:rsid w:val="00934795"/>
    <w:rsid w:val="009350A6"/>
    <w:rsid w:val="00935592"/>
    <w:rsid w:val="009378CD"/>
    <w:rsid w:val="009426F3"/>
    <w:rsid w:val="009506F0"/>
    <w:rsid w:val="00951387"/>
    <w:rsid w:val="00951F20"/>
    <w:rsid w:val="00964639"/>
    <w:rsid w:val="00964B82"/>
    <w:rsid w:val="00966C3F"/>
    <w:rsid w:val="0097783C"/>
    <w:rsid w:val="00981EAA"/>
    <w:rsid w:val="0098257B"/>
    <w:rsid w:val="00982A6A"/>
    <w:rsid w:val="00985CB7"/>
    <w:rsid w:val="009918D1"/>
    <w:rsid w:val="00995A02"/>
    <w:rsid w:val="00996C80"/>
    <w:rsid w:val="009A2EB9"/>
    <w:rsid w:val="009A2FCE"/>
    <w:rsid w:val="009B1AEB"/>
    <w:rsid w:val="009B1EC4"/>
    <w:rsid w:val="009B615E"/>
    <w:rsid w:val="009B6707"/>
    <w:rsid w:val="009C04E4"/>
    <w:rsid w:val="009C05A7"/>
    <w:rsid w:val="009C33D8"/>
    <w:rsid w:val="009C46A6"/>
    <w:rsid w:val="009C4D3B"/>
    <w:rsid w:val="009E0BF2"/>
    <w:rsid w:val="009E15AF"/>
    <w:rsid w:val="009E542E"/>
    <w:rsid w:val="009E5EF7"/>
    <w:rsid w:val="009E660C"/>
    <w:rsid w:val="009F1C04"/>
    <w:rsid w:val="009F401B"/>
    <w:rsid w:val="009F4C14"/>
    <w:rsid w:val="009F57EC"/>
    <w:rsid w:val="009F65E3"/>
    <w:rsid w:val="009F6839"/>
    <w:rsid w:val="009F6910"/>
    <w:rsid w:val="00A04563"/>
    <w:rsid w:val="00A04627"/>
    <w:rsid w:val="00A05865"/>
    <w:rsid w:val="00A05F40"/>
    <w:rsid w:val="00A0642E"/>
    <w:rsid w:val="00A06F84"/>
    <w:rsid w:val="00A0763F"/>
    <w:rsid w:val="00A10551"/>
    <w:rsid w:val="00A1081D"/>
    <w:rsid w:val="00A11DEB"/>
    <w:rsid w:val="00A12769"/>
    <w:rsid w:val="00A12B67"/>
    <w:rsid w:val="00A13D46"/>
    <w:rsid w:val="00A15144"/>
    <w:rsid w:val="00A20EAD"/>
    <w:rsid w:val="00A228D6"/>
    <w:rsid w:val="00A23C31"/>
    <w:rsid w:val="00A26AFC"/>
    <w:rsid w:val="00A41482"/>
    <w:rsid w:val="00A431B9"/>
    <w:rsid w:val="00A46CA9"/>
    <w:rsid w:val="00A47E38"/>
    <w:rsid w:val="00A5201F"/>
    <w:rsid w:val="00A541FD"/>
    <w:rsid w:val="00A565E8"/>
    <w:rsid w:val="00A64D7E"/>
    <w:rsid w:val="00A66351"/>
    <w:rsid w:val="00A72D14"/>
    <w:rsid w:val="00A730F2"/>
    <w:rsid w:val="00A7358C"/>
    <w:rsid w:val="00A813BD"/>
    <w:rsid w:val="00A925E4"/>
    <w:rsid w:val="00A96F7A"/>
    <w:rsid w:val="00AA038A"/>
    <w:rsid w:val="00AA18BC"/>
    <w:rsid w:val="00AA5849"/>
    <w:rsid w:val="00AA6945"/>
    <w:rsid w:val="00AB010E"/>
    <w:rsid w:val="00AB0683"/>
    <w:rsid w:val="00AB7371"/>
    <w:rsid w:val="00AB7861"/>
    <w:rsid w:val="00AC2180"/>
    <w:rsid w:val="00AC2217"/>
    <w:rsid w:val="00AC24A2"/>
    <w:rsid w:val="00AC44F2"/>
    <w:rsid w:val="00AC6982"/>
    <w:rsid w:val="00AD384E"/>
    <w:rsid w:val="00AD4EDF"/>
    <w:rsid w:val="00AE15F3"/>
    <w:rsid w:val="00AE25C7"/>
    <w:rsid w:val="00AE28C0"/>
    <w:rsid w:val="00AE33C5"/>
    <w:rsid w:val="00AE628C"/>
    <w:rsid w:val="00AF082D"/>
    <w:rsid w:val="00AF0CC6"/>
    <w:rsid w:val="00AF2E5E"/>
    <w:rsid w:val="00AF4E26"/>
    <w:rsid w:val="00B014F6"/>
    <w:rsid w:val="00B0168B"/>
    <w:rsid w:val="00B03BAD"/>
    <w:rsid w:val="00B12E7F"/>
    <w:rsid w:val="00B143D5"/>
    <w:rsid w:val="00B16A35"/>
    <w:rsid w:val="00B211B5"/>
    <w:rsid w:val="00B2622F"/>
    <w:rsid w:val="00B31CB9"/>
    <w:rsid w:val="00B33B69"/>
    <w:rsid w:val="00B40922"/>
    <w:rsid w:val="00B422B2"/>
    <w:rsid w:val="00B43FCD"/>
    <w:rsid w:val="00B47DD1"/>
    <w:rsid w:val="00B509D8"/>
    <w:rsid w:val="00B516D5"/>
    <w:rsid w:val="00B52064"/>
    <w:rsid w:val="00B531C1"/>
    <w:rsid w:val="00B547A6"/>
    <w:rsid w:val="00B54B7A"/>
    <w:rsid w:val="00B57E0E"/>
    <w:rsid w:val="00B62507"/>
    <w:rsid w:val="00B63E8F"/>
    <w:rsid w:val="00B6405C"/>
    <w:rsid w:val="00B74B4B"/>
    <w:rsid w:val="00B75A9A"/>
    <w:rsid w:val="00B777C6"/>
    <w:rsid w:val="00B82CDA"/>
    <w:rsid w:val="00B83978"/>
    <w:rsid w:val="00B85136"/>
    <w:rsid w:val="00B915DD"/>
    <w:rsid w:val="00B94583"/>
    <w:rsid w:val="00B966E3"/>
    <w:rsid w:val="00BA3AB2"/>
    <w:rsid w:val="00BA4761"/>
    <w:rsid w:val="00BA4F8B"/>
    <w:rsid w:val="00BA7D1C"/>
    <w:rsid w:val="00BB5924"/>
    <w:rsid w:val="00BB767D"/>
    <w:rsid w:val="00BC0CA6"/>
    <w:rsid w:val="00BC581C"/>
    <w:rsid w:val="00BC5C69"/>
    <w:rsid w:val="00BC619A"/>
    <w:rsid w:val="00BD08AB"/>
    <w:rsid w:val="00BD3A16"/>
    <w:rsid w:val="00BD648C"/>
    <w:rsid w:val="00BD7223"/>
    <w:rsid w:val="00BD7D47"/>
    <w:rsid w:val="00BE1A0F"/>
    <w:rsid w:val="00BE1FDC"/>
    <w:rsid w:val="00BE26D2"/>
    <w:rsid w:val="00BE5A82"/>
    <w:rsid w:val="00BE5D7B"/>
    <w:rsid w:val="00BE6451"/>
    <w:rsid w:val="00BE664D"/>
    <w:rsid w:val="00BF027E"/>
    <w:rsid w:val="00BF1810"/>
    <w:rsid w:val="00BF185F"/>
    <w:rsid w:val="00BF1E66"/>
    <w:rsid w:val="00BF3796"/>
    <w:rsid w:val="00BF4A46"/>
    <w:rsid w:val="00BF571F"/>
    <w:rsid w:val="00BF5C48"/>
    <w:rsid w:val="00BF7225"/>
    <w:rsid w:val="00C00E46"/>
    <w:rsid w:val="00C01CBE"/>
    <w:rsid w:val="00C05064"/>
    <w:rsid w:val="00C066B0"/>
    <w:rsid w:val="00C068F5"/>
    <w:rsid w:val="00C103DB"/>
    <w:rsid w:val="00C13807"/>
    <w:rsid w:val="00C151B1"/>
    <w:rsid w:val="00C1741B"/>
    <w:rsid w:val="00C17737"/>
    <w:rsid w:val="00C17D88"/>
    <w:rsid w:val="00C2079B"/>
    <w:rsid w:val="00C2683B"/>
    <w:rsid w:val="00C304C1"/>
    <w:rsid w:val="00C31A0C"/>
    <w:rsid w:val="00C37C98"/>
    <w:rsid w:val="00C41C78"/>
    <w:rsid w:val="00C44A01"/>
    <w:rsid w:val="00C44F87"/>
    <w:rsid w:val="00C54396"/>
    <w:rsid w:val="00C5577D"/>
    <w:rsid w:val="00C61317"/>
    <w:rsid w:val="00C62EFF"/>
    <w:rsid w:val="00C64517"/>
    <w:rsid w:val="00C709B3"/>
    <w:rsid w:val="00C709C9"/>
    <w:rsid w:val="00C738AB"/>
    <w:rsid w:val="00C75A2C"/>
    <w:rsid w:val="00C77E35"/>
    <w:rsid w:val="00C85C56"/>
    <w:rsid w:val="00C87669"/>
    <w:rsid w:val="00C930AD"/>
    <w:rsid w:val="00C9472E"/>
    <w:rsid w:val="00C96533"/>
    <w:rsid w:val="00CA0C05"/>
    <w:rsid w:val="00CA4CC2"/>
    <w:rsid w:val="00CB2E17"/>
    <w:rsid w:val="00CB705A"/>
    <w:rsid w:val="00CC3C12"/>
    <w:rsid w:val="00CC6517"/>
    <w:rsid w:val="00CC7475"/>
    <w:rsid w:val="00CD0DE6"/>
    <w:rsid w:val="00CD19A1"/>
    <w:rsid w:val="00CD6409"/>
    <w:rsid w:val="00CD66FB"/>
    <w:rsid w:val="00CF0C20"/>
    <w:rsid w:val="00CF1CAA"/>
    <w:rsid w:val="00CF47D9"/>
    <w:rsid w:val="00CF6D9D"/>
    <w:rsid w:val="00D009B7"/>
    <w:rsid w:val="00D05970"/>
    <w:rsid w:val="00D06066"/>
    <w:rsid w:val="00D06CCF"/>
    <w:rsid w:val="00D115CD"/>
    <w:rsid w:val="00D15A60"/>
    <w:rsid w:val="00D17954"/>
    <w:rsid w:val="00D20F69"/>
    <w:rsid w:val="00D26574"/>
    <w:rsid w:val="00D26709"/>
    <w:rsid w:val="00D30D73"/>
    <w:rsid w:val="00D325E1"/>
    <w:rsid w:val="00D40372"/>
    <w:rsid w:val="00D40612"/>
    <w:rsid w:val="00D50E29"/>
    <w:rsid w:val="00D517A0"/>
    <w:rsid w:val="00D53BC7"/>
    <w:rsid w:val="00D542AF"/>
    <w:rsid w:val="00D546B0"/>
    <w:rsid w:val="00D56D26"/>
    <w:rsid w:val="00D57094"/>
    <w:rsid w:val="00D5754F"/>
    <w:rsid w:val="00D61DBA"/>
    <w:rsid w:val="00D62458"/>
    <w:rsid w:val="00D65CE1"/>
    <w:rsid w:val="00D663B4"/>
    <w:rsid w:val="00D717F4"/>
    <w:rsid w:val="00D820AE"/>
    <w:rsid w:val="00D855F5"/>
    <w:rsid w:val="00D90B0C"/>
    <w:rsid w:val="00D92CB8"/>
    <w:rsid w:val="00D94E05"/>
    <w:rsid w:val="00D975B7"/>
    <w:rsid w:val="00DA0609"/>
    <w:rsid w:val="00DA0991"/>
    <w:rsid w:val="00DA0FD8"/>
    <w:rsid w:val="00DA1ADD"/>
    <w:rsid w:val="00DA3E01"/>
    <w:rsid w:val="00DA4247"/>
    <w:rsid w:val="00DB2DDE"/>
    <w:rsid w:val="00DB527C"/>
    <w:rsid w:val="00DB6FED"/>
    <w:rsid w:val="00DC39D0"/>
    <w:rsid w:val="00DC509B"/>
    <w:rsid w:val="00DC7EFF"/>
    <w:rsid w:val="00DD4C58"/>
    <w:rsid w:val="00DD7638"/>
    <w:rsid w:val="00DD7ACD"/>
    <w:rsid w:val="00DD7D9A"/>
    <w:rsid w:val="00DE4BD8"/>
    <w:rsid w:val="00DF32FE"/>
    <w:rsid w:val="00DF4AB3"/>
    <w:rsid w:val="00DF7C1D"/>
    <w:rsid w:val="00E043C7"/>
    <w:rsid w:val="00E14D87"/>
    <w:rsid w:val="00E15AD3"/>
    <w:rsid w:val="00E20A99"/>
    <w:rsid w:val="00E20DE2"/>
    <w:rsid w:val="00E2228A"/>
    <w:rsid w:val="00E23B0D"/>
    <w:rsid w:val="00E27593"/>
    <w:rsid w:val="00E314F6"/>
    <w:rsid w:val="00E36D26"/>
    <w:rsid w:val="00E4147D"/>
    <w:rsid w:val="00E4463D"/>
    <w:rsid w:val="00E50915"/>
    <w:rsid w:val="00E53C4F"/>
    <w:rsid w:val="00E632E8"/>
    <w:rsid w:val="00E72A45"/>
    <w:rsid w:val="00E749D1"/>
    <w:rsid w:val="00E83D28"/>
    <w:rsid w:val="00E84439"/>
    <w:rsid w:val="00E8576E"/>
    <w:rsid w:val="00E91514"/>
    <w:rsid w:val="00E91824"/>
    <w:rsid w:val="00E92E39"/>
    <w:rsid w:val="00E93116"/>
    <w:rsid w:val="00E96D58"/>
    <w:rsid w:val="00EA160C"/>
    <w:rsid w:val="00EA2EB9"/>
    <w:rsid w:val="00EA3E52"/>
    <w:rsid w:val="00EA4FB2"/>
    <w:rsid w:val="00EA5ABC"/>
    <w:rsid w:val="00EB145E"/>
    <w:rsid w:val="00EB2949"/>
    <w:rsid w:val="00EB30A9"/>
    <w:rsid w:val="00EC2B99"/>
    <w:rsid w:val="00EC38CC"/>
    <w:rsid w:val="00EC3964"/>
    <w:rsid w:val="00EC721E"/>
    <w:rsid w:val="00EC7A7B"/>
    <w:rsid w:val="00ED0A4F"/>
    <w:rsid w:val="00ED1CA5"/>
    <w:rsid w:val="00ED2BCB"/>
    <w:rsid w:val="00ED3958"/>
    <w:rsid w:val="00ED3BAC"/>
    <w:rsid w:val="00ED611A"/>
    <w:rsid w:val="00EE06BA"/>
    <w:rsid w:val="00EE0E06"/>
    <w:rsid w:val="00EE1719"/>
    <w:rsid w:val="00EE2B40"/>
    <w:rsid w:val="00EE4931"/>
    <w:rsid w:val="00EE5A04"/>
    <w:rsid w:val="00EE75E2"/>
    <w:rsid w:val="00EF1102"/>
    <w:rsid w:val="00EF39DD"/>
    <w:rsid w:val="00EF4251"/>
    <w:rsid w:val="00F02697"/>
    <w:rsid w:val="00F031A4"/>
    <w:rsid w:val="00F0743E"/>
    <w:rsid w:val="00F120BA"/>
    <w:rsid w:val="00F13CC7"/>
    <w:rsid w:val="00F16508"/>
    <w:rsid w:val="00F2401E"/>
    <w:rsid w:val="00F260A6"/>
    <w:rsid w:val="00F2690F"/>
    <w:rsid w:val="00F26B14"/>
    <w:rsid w:val="00F338D5"/>
    <w:rsid w:val="00F41298"/>
    <w:rsid w:val="00F41538"/>
    <w:rsid w:val="00F4310F"/>
    <w:rsid w:val="00F45590"/>
    <w:rsid w:val="00F4626E"/>
    <w:rsid w:val="00F53B99"/>
    <w:rsid w:val="00F55787"/>
    <w:rsid w:val="00F56BB5"/>
    <w:rsid w:val="00F63652"/>
    <w:rsid w:val="00F63EA5"/>
    <w:rsid w:val="00F65353"/>
    <w:rsid w:val="00F65B5C"/>
    <w:rsid w:val="00F71131"/>
    <w:rsid w:val="00F71834"/>
    <w:rsid w:val="00F71D21"/>
    <w:rsid w:val="00F769DC"/>
    <w:rsid w:val="00F8004A"/>
    <w:rsid w:val="00F84CD3"/>
    <w:rsid w:val="00F84F1D"/>
    <w:rsid w:val="00F8554D"/>
    <w:rsid w:val="00F92664"/>
    <w:rsid w:val="00F95328"/>
    <w:rsid w:val="00F957CD"/>
    <w:rsid w:val="00F97906"/>
    <w:rsid w:val="00FA126B"/>
    <w:rsid w:val="00FA4971"/>
    <w:rsid w:val="00FA5606"/>
    <w:rsid w:val="00FB1C08"/>
    <w:rsid w:val="00FB3EBD"/>
    <w:rsid w:val="00FB5805"/>
    <w:rsid w:val="00FB6D07"/>
    <w:rsid w:val="00FB7998"/>
    <w:rsid w:val="00FC1D57"/>
    <w:rsid w:val="00FC3A79"/>
    <w:rsid w:val="00FC3D10"/>
    <w:rsid w:val="00FC5CBE"/>
    <w:rsid w:val="00FC7E40"/>
    <w:rsid w:val="00FD1D0B"/>
    <w:rsid w:val="00FD6DA2"/>
    <w:rsid w:val="00FE0669"/>
    <w:rsid w:val="00FE0FFB"/>
    <w:rsid w:val="00FE26CD"/>
    <w:rsid w:val="00FE57F9"/>
    <w:rsid w:val="00FE6C01"/>
    <w:rsid w:val="00FE6D82"/>
    <w:rsid w:val="00FE748D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4B2BC2"/>
  <w15:chartTrackingRefBased/>
  <w15:docId w15:val="{0CFB1773-EBEC-4D1B-9A7E-1720F31C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E54"/>
    <w:pPr>
      <w:spacing w:before="120" w:after="120" w:line="360" w:lineRule="auto"/>
      <w:contextualSpacing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F40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F40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F40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67C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05F40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1654A"/>
    <w:pPr>
      <w:keepNext/>
    </w:pPr>
    <w:rPr>
      <w:b/>
      <w:i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05F40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F40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464A45"/>
    <w:rPr>
      <w:color w:val="808080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FA5606"/>
    <w:pPr>
      <w:spacing w:line="480" w:lineRule="auto"/>
      <w:ind w:left="862" w:right="862"/>
      <w:jc w:val="left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FA5606"/>
    <w:rPr>
      <w:rFonts w:ascii="Times New Roman" w:hAnsi="Times New Roman"/>
      <w:iCs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1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0B8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0B8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0B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B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C267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673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267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673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3F7BC5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95A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A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361F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76A0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76A0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676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6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26436">
          <w:marLeft w:val="-10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7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C05B7-CE5B-4BEE-832A-AA5E3948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8</Words>
  <Characters>4249</Characters>
  <Application>Microsoft Office Word</Application>
  <DocSecurity>0</DocSecurity>
  <Lines>10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E.G. Akyurek</cp:lastModifiedBy>
  <cp:revision>2</cp:revision>
  <dcterms:created xsi:type="dcterms:W3CDTF">2024-07-11T14:42:00Z</dcterms:created>
  <dcterms:modified xsi:type="dcterms:W3CDTF">2024-07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36f13f4a-0f0f-38fa-b68f-9b53100fee9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journal-of-nutrition</vt:lpwstr>
  </property>
  <property fmtid="{D5CDD505-2E9C-101B-9397-08002B2CF9AE}" pid="14" name="Mendeley Recent Style Name 4_1">
    <vt:lpwstr>European Journal of Nutr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iscience</vt:lpwstr>
  </property>
  <property fmtid="{D5CDD505-2E9C-101B-9397-08002B2CF9AE}" pid="24" name="Mendeley Recent Style Name 9_1">
    <vt:lpwstr>iScience</vt:lpwstr>
  </property>
</Properties>
</file>